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6797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1.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and its componen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CDS)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015"/>
        <w:gridCol w:w="1357"/>
        <w:gridCol w:w="709"/>
        <w:gridCol w:w="246"/>
        <w:gridCol w:w="966"/>
        <w:gridCol w:w="1357"/>
        <w:gridCol w:w="709"/>
        <w:gridCol w:w="246"/>
        <w:gridCol w:w="966"/>
        <w:gridCol w:w="1357"/>
        <w:gridCol w:w="709"/>
      </w:tblGrid>
      <w:tr w14:paraId="6586EC1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7207C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7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2A302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63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5199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C71B9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29A6BD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0F4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63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76DD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BBBED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41B70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8E5A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63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DBEDC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5548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AF315E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756C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7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A19AA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E122F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F7AE8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3184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DEF4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7103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397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CE40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633E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B4D2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9BB2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40F413F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op w:val="single" w:color="000000" w:sz="4" w:space="0"/>
            </w:tcBorders>
            <w:vAlign w:val="center"/>
          </w:tcPr>
          <w:p w14:paraId="3D466D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O</w:t>
            </w:r>
          </w:p>
        </w:tc>
        <w:tc>
          <w:tcPr>
            <w:tcW w:w="475" w:type="pct"/>
            <w:tcBorders>
              <w:top w:val="single" w:color="000000" w:sz="4" w:space="0"/>
            </w:tcBorders>
            <w:vAlign w:val="center"/>
          </w:tcPr>
          <w:p w14:paraId="65FC2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 (34.6)</w:t>
            </w:r>
          </w:p>
        </w:tc>
        <w:tc>
          <w:tcPr>
            <w:tcW w:w="635" w:type="pct"/>
            <w:tcBorders>
              <w:top w:val="single" w:color="000000" w:sz="4" w:space="0"/>
            </w:tcBorders>
            <w:vAlign w:val="center"/>
          </w:tcPr>
          <w:p w14:paraId="06AFA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 (1.46~1.75)</w:t>
            </w:r>
          </w:p>
        </w:tc>
        <w:tc>
          <w:tcPr>
            <w:tcW w:w="33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A35D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00DDF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9BB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 (12)</w:t>
            </w:r>
          </w:p>
        </w:tc>
        <w:tc>
          <w:tcPr>
            <w:tcW w:w="63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937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35~1.83)</w:t>
            </w:r>
          </w:p>
        </w:tc>
        <w:tc>
          <w:tcPr>
            <w:tcW w:w="33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7B4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3DBEA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4C0B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3 (26.4)</w:t>
            </w:r>
          </w:p>
        </w:tc>
        <w:tc>
          <w:tcPr>
            <w:tcW w:w="63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09AE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 (1.4~1.71)</w:t>
            </w:r>
          </w:p>
        </w:tc>
        <w:tc>
          <w:tcPr>
            <w:tcW w:w="33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39DC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7E3B05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208E0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GLU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7643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2 (34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vAlign w:val="center"/>
          </w:tcPr>
          <w:p w14:paraId="7B032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 (1.27~1.53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EE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A9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62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7 (12.9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E7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 (1.38~1.87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86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B1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4A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6 (25.5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07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 (1.19~1.47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6F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A84ED4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6F08F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BP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21FD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 (35.6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vAlign w:val="center"/>
          </w:tcPr>
          <w:p w14:paraId="1550D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 (1.75~2.1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B6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FAA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FE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 (13.4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02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7 (2.02~2.79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1A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BC7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D0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2 (26.8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A3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 (1.61~1.98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9E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B59167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561A06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T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2D59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4 (32.2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vAlign w:val="center"/>
          </w:tcPr>
          <w:p w14:paraId="36441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 (1.14~1.39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0764F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1E5C3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C1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 (11.8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7A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 (1.17~1.62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69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3CF1D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67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 (24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17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 (1.06~1.33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FB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652B9DD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3D1F5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DL-c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6FC26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 (30.3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vAlign w:val="center"/>
          </w:tcPr>
          <w:p w14:paraId="49BE9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 (1.03~1.26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7A08E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32C11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A5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 (11.2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14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 (1.05~1.48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08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18810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0A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 (22.6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F2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 (0.96~1.22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65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2</w:t>
            </w:r>
          </w:p>
        </w:tc>
      </w:tr>
      <w:tr w14:paraId="6A2D15A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2747A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yslipidemia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07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9 (32.9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vAlign w:val="center"/>
          </w:tcPr>
          <w:p w14:paraId="059F9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 (1.25~1.49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 w14:paraId="5ADE0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5B763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B6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 (12.1)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A4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 (1.31~1.76)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C4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16F62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36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8 (24.9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39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 (1.19~1.4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60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0EA811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8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C80D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  <w:tc>
          <w:tcPr>
            <w:tcW w:w="47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715F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0 (37.1)</w:t>
            </w:r>
          </w:p>
        </w:tc>
        <w:tc>
          <w:tcPr>
            <w:tcW w:w="63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4949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 (1.48~1.77)</w:t>
            </w:r>
          </w:p>
        </w:tc>
        <w:tc>
          <w:tcPr>
            <w:tcW w:w="33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A488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1C65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AE0B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 (13.9)</w:t>
            </w:r>
          </w:p>
        </w:tc>
        <w:tc>
          <w:tcPr>
            <w:tcW w:w="63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156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 (1.55~2.1)</w:t>
            </w:r>
          </w:p>
        </w:tc>
        <w:tc>
          <w:tcPr>
            <w:tcW w:w="33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3219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6A5A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8C94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 (27.6)</w:t>
            </w:r>
          </w:p>
        </w:tc>
        <w:tc>
          <w:tcPr>
            <w:tcW w:w="63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98B9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 (1.35~1.67)</w:t>
            </w:r>
          </w:p>
        </w:tc>
        <w:tc>
          <w:tcPr>
            <w:tcW w:w="33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2D9A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</w:tbl>
    <w:p w14:paraId="35DB56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O, abdominal obesity; GLU, glucose; BP, blood pressure; TG, triglycerides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DL-c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4F92D1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</w:p>
    <w:p w14:paraId="260E54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2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subtypes of Me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CDS)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818"/>
        <w:gridCol w:w="1169"/>
        <w:gridCol w:w="639"/>
        <w:gridCol w:w="222"/>
        <w:gridCol w:w="829"/>
        <w:gridCol w:w="1170"/>
        <w:gridCol w:w="640"/>
        <w:gridCol w:w="222"/>
        <w:gridCol w:w="858"/>
        <w:gridCol w:w="1170"/>
        <w:gridCol w:w="640"/>
      </w:tblGrid>
      <w:tr w14:paraId="0E6E158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 w14:paraId="378E2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btypes</w:t>
            </w:r>
          </w:p>
        </w:tc>
        <w:tc>
          <w:tcPr>
            <w:tcW w:w="38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9AF82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54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DF65E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79F4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47A6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597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5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7DA35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E842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099651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0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E1A31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54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E477A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0E2B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70EBCB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3EDF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3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90BCA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4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0CE32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59509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60B9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8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9BEE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4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4556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C703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CD64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01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C545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4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8AA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5FC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1235BDB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F31D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1</w:t>
            </w:r>
          </w:p>
        </w:tc>
        <w:tc>
          <w:tcPr>
            <w:tcW w:w="38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0C78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C9F2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80B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0C4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579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8F9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CA7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F7B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558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86D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411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9BB6FB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47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29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89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3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7EB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14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7 (8.1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17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4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28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FC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 (19.5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C1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0D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 w14:paraId="73BDF0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EC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E1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 (43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FB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 (1.67~2.3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39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27B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B9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(16.2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32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 (1.61~2.8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00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F2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B2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 (34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E6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 (1.61~2.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D6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54B26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37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 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T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F0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26.2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21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 (0.56~1.8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65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C0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67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2.4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EB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 (0.04~2.0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18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132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6E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23.8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5B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 (0.63~2.1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17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</w:t>
            </w:r>
          </w:p>
        </w:tc>
      </w:tr>
      <w:tr w14:paraId="7D2A14F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D42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H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65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35.1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A2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 (0.89~2.6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81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1C2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7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13.5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B2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 (0.74~4.32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B6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B1A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E6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24.3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E4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 (0.67~2.4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D1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1</w:t>
            </w:r>
          </w:p>
        </w:tc>
      </w:tr>
      <w:tr w14:paraId="757EE29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A486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T</w:t>
            </w:r>
          </w:p>
        </w:tc>
        <w:tc>
          <w:tcPr>
            <w:tcW w:w="38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60D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40.6)</w:t>
            </w:r>
          </w:p>
        </w:tc>
        <w:tc>
          <w:tcPr>
            <w:tcW w:w="54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AED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 (1.41~2.38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E932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7FC5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09E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(15.4)</w:t>
            </w:r>
          </w:p>
        </w:tc>
        <w:tc>
          <w:tcPr>
            <w:tcW w:w="54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EBDC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(1.3~3.07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325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912F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5AF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(28)</w:t>
            </w:r>
          </w:p>
        </w:tc>
        <w:tc>
          <w:tcPr>
            <w:tcW w:w="54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901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 (1.12~2.1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91C2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 w14:paraId="7DF7B2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op w:val="nil"/>
            </w:tcBorders>
            <w:shd w:val="clear" w:color="auto" w:fill="auto"/>
            <w:vAlign w:val="center"/>
          </w:tcPr>
          <w:p w14:paraId="4FA4B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H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auto"/>
            <w:vAlign w:val="center"/>
          </w:tcPr>
          <w:p w14:paraId="62EE8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(37.5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14:paraId="15B43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 (1.21~2.18)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vAlign w:val="center"/>
          </w:tcPr>
          <w:p w14:paraId="044DC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tcBorders>
              <w:top w:val="nil"/>
            </w:tcBorders>
            <w:shd w:val="clear" w:color="auto" w:fill="auto"/>
            <w:vAlign w:val="center"/>
          </w:tcPr>
          <w:p w14:paraId="035C4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vAlign w:val="center"/>
          </w:tcPr>
          <w:p w14:paraId="3379E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16.7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14:paraId="2A947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 (1.39~3.39)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vAlign w:val="center"/>
          </w:tcPr>
          <w:p w14:paraId="24620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tcBorders>
              <w:top w:val="nil"/>
            </w:tcBorders>
            <w:shd w:val="clear" w:color="auto" w:fill="auto"/>
            <w:vAlign w:val="center"/>
          </w:tcPr>
          <w:p w14:paraId="7E70D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vAlign w:val="center"/>
          </w:tcPr>
          <w:p w14:paraId="49788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23.3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vAlign w:val="center"/>
          </w:tcPr>
          <w:p w14:paraId="569A2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 (0.86~1.82)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vAlign w:val="center"/>
          </w:tcPr>
          <w:p w14:paraId="05F40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</w:t>
            </w:r>
          </w:p>
        </w:tc>
      </w:tr>
      <w:tr w14:paraId="47A9339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0A9AD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3635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9.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E34B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 (0.49~1.1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D4F5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7C1B0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511D8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2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D44F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 (0.11~1.05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BE42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C010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7D35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17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423A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 (0.56~1.4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E272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6</w:t>
            </w:r>
          </w:p>
        </w:tc>
      </w:tr>
      <w:tr w14:paraId="5ECE03F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75DCA0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T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45BE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(41.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55C4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 (1.34~2.5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4E2E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112D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192BC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21.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AB18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 (1.91~4.59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11AF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16B74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53B0E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25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5B23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 (0.92~2.04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01A0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8</w:t>
            </w:r>
          </w:p>
        </w:tc>
      </w:tr>
      <w:tr w14:paraId="294339A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5FB7A8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B1E2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34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5CAF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 (0.85~2.35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FAD2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B6B0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42FDB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11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DD57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 (0.6~3.5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36FA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E1B45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AE9F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2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FB0F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 (0.75~2.46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1D2A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</w:t>
            </w:r>
          </w:p>
        </w:tc>
      </w:tr>
      <w:tr w14:paraId="0232357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12A9F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138E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 (28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9476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 (0.82~1.63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31E3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C2C4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2A659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9.9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9656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 (0.69~2.1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5938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5395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2CB35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20.7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2F3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 (0.73~1.6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02A9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2</w:t>
            </w:r>
          </w:p>
        </w:tc>
      </w:tr>
      <w:tr w14:paraId="4340B9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1E375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F6EC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25.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AE38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 (0.67~1.6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73FB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ABB7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3F921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7.7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05F8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44~2.19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E2F6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5781C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60554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20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82D9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 (0.64~1.7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1695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8</w:t>
            </w:r>
          </w:p>
        </w:tc>
      </w:tr>
      <w:tr w14:paraId="533044B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577027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T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5A81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(44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ECEC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 (1.58~2.6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769C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2B5F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18D0E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17.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EB4B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 (1.51~3.3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1D24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8ED4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62C07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33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FAB2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 (1.45~2.5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A56D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1A238B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192977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655D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(4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6B98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 (1.41~3.0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681B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1A4C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0BFF1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16.7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7B7D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 (1.24~4.3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08DA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03F7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40F9D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(38.3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A98C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 (1.46~3.34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4F94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642232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24E498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B733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29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0F70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 (0.81~1.78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F6FD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8B16A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3E1D1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9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8290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 (0.61~2.4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45F7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FE348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D73D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22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634E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 (0.73~1.8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CA30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4</w:t>
            </w:r>
          </w:p>
        </w:tc>
      </w:tr>
      <w:tr w14:paraId="3319770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6FF28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EF49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3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0C7F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 (1.16~2.05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D454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BA0A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65F46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2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4A55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 (0.98~2.5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4DDE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99DBE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8922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27.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BAA3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 (1.05~2.0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5C5C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</w:tr>
      <w:tr w14:paraId="0325B0C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44E8D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F009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37.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831E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 (1.19~2.2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E83E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6445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4629B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(13.9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77C2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 (1.05~3.04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14E8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A9C7A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695BF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(31.7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C3A5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 (1.23~2.48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66F3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27A1B58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6659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T+H</w:t>
            </w:r>
          </w:p>
        </w:tc>
        <w:tc>
          <w:tcPr>
            <w:tcW w:w="38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BBC8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8B9F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 (1.53~2.36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6075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75497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0DFE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17.4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ACA7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 (1.62~3.2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409A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0629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3A5C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28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E0B0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2~2.04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1F21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5196D49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D7BA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2</w:t>
            </w:r>
          </w:p>
        </w:tc>
        <w:tc>
          <w:tcPr>
            <w:tcW w:w="38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6F2CD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2688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A91E4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DAF35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CDCF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7620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F3FF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D6464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5F99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EFFC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6940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01BDC5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7546A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15A1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E040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F054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D8E8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35917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7 (8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4622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04F4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73B3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7F51C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 (19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9105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1D35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 w14:paraId="44C2D5A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77B961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E22D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 (35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1908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 (1.37~1.7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6441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AAF7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135B3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 (13.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F3B3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 (1.41~2.05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B64A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CEBCB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3029C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 (26.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1E0E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 (1.24~1.6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B139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4F0271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2EE5D4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C4FF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 (38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FFE1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 (1.46~1.95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7CD3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5AA0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3BAF9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(1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FDCC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 (1.43~2.33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B5DB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5273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362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 (30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C7DB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 (1.41~1.97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9644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CD6EE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A6A92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8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D17F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8780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 (1.53~2.36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524A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8939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93B7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17.4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1100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 (1.62~3.2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BCB4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91DC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1CCB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28)</w:t>
            </w:r>
          </w:p>
        </w:tc>
        <w:tc>
          <w:tcPr>
            <w:tcW w:w="5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FF1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2~2.04)</w:t>
            </w:r>
          </w:p>
        </w:tc>
        <w:tc>
          <w:tcPr>
            <w:tcW w:w="29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3B92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22B8D42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D60D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3</w:t>
            </w:r>
          </w:p>
        </w:tc>
        <w:tc>
          <w:tcPr>
            <w:tcW w:w="38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99704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F61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6071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ECB1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59AD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93FF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B50E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497A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AD32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028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19E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27D0845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0BF47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DF73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6A75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5F08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8445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2A7A3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7 (8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E973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0E73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8FC2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66B94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 (19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20C8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5E45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 w14:paraId="2B5BA25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2B5C8A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ithout T or 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0F32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 (39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29B4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 (1.57~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9110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8E5EA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7A5EB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 (15.7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1AAB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 (1.69~2.5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871F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39B24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181EE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 (28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58D3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 (1.38~1.83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959C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71467A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6949C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2AC0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24.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2809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 (0.78~1.24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5C45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D55BB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54E95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6.9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41B5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 (0.55~1.31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1040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FBDE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769B5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 (19.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BB6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0.77~1.3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9369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2</w:t>
            </w:r>
          </w:p>
        </w:tc>
      </w:tr>
      <w:tr w14:paraId="4304C2A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60F77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ithout T or 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178B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44.4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ACE9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 (1.65~2.5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4B96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6B6B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5CE3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(17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D797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 (1.61~3.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8375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72CA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6CC1D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 (35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B326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 (1.59~2.56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A3ED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99E6D7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shd w:val="clear" w:color="auto" w:fill="auto"/>
            <w:vAlign w:val="center"/>
          </w:tcPr>
          <w:p w14:paraId="0D965A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+H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5C70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 (34.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098D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 (1.22~1.79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22E6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B137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shd w:val="clear" w:color="auto" w:fill="auto"/>
            <w:vAlign w:val="center"/>
          </w:tcPr>
          <w:p w14:paraId="2783C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(12.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2C55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 (1.12~2.16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7FA1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F539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72E5D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 (27.3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7582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 (1.18~1.82)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358B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17304AD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7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92AC7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8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430F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4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6744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 (1.53~2.36)</w:t>
            </w:r>
          </w:p>
        </w:tc>
        <w:tc>
          <w:tcPr>
            <w:tcW w:w="29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2BA7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700E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F6E1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17.4)</w:t>
            </w:r>
          </w:p>
        </w:tc>
        <w:tc>
          <w:tcPr>
            <w:tcW w:w="54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C0E5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 (1.62~3.2)</w:t>
            </w:r>
          </w:p>
        </w:tc>
        <w:tc>
          <w:tcPr>
            <w:tcW w:w="29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ABD0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B03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1FE7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28)</w:t>
            </w:r>
          </w:p>
        </w:tc>
        <w:tc>
          <w:tcPr>
            <w:tcW w:w="54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A8CB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 (1.2~2.04)</w:t>
            </w:r>
          </w:p>
        </w:tc>
        <w:tc>
          <w:tcPr>
            <w:tcW w:w="299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FA26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</w:tbl>
    <w:p w14:paraId="570609C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, abdominal obesity; G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igh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glucose; B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blood pressure; T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triglycerides; H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low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422158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</w:p>
    <w:p w14:paraId="28F5C6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inverse probability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eighted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and its componen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CDS)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977"/>
        <w:gridCol w:w="1484"/>
        <w:gridCol w:w="654"/>
        <w:gridCol w:w="227"/>
        <w:gridCol w:w="891"/>
        <w:gridCol w:w="1484"/>
        <w:gridCol w:w="654"/>
        <w:gridCol w:w="227"/>
        <w:gridCol w:w="891"/>
        <w:gridCol w:w="1484"/>
        <w:gridCol w:w="654"/>
      </w:tblGrid>
      <w:tr w14:paraId="5BC5B6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1D54F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E0EEB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69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1CBF1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6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1ADF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002DE3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AE2F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6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9BC9A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07B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4C98D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FE18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6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95E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AB3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2D825BF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7B65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C84F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ses (%)</w:t>
            </w:r>
          </w:p>
        </w:tc>
        <w:tc>
          <w:tcPr>
            <w:tcW w:w="69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1835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en-US" w:bidi="ar"/>
              </w:rPr>
              <w:t>R (95 % CI)</w:t>
            </w:r>
          </w:p>
        </w:tc>
        <w:tc>
          <w:tcPr>
            <w:tcW w:w="30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B7FD6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6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27F6A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871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ses (%)</w:t>
            </w:r>
          </w:p>
        </w:tc>
        <w:tc>
          <w:tcPr>
            <w:tcW w:w="69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1F3A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en-US" w:bidi="ar"/>
              </w:rPr>
              <w:t>R (95 % CI)</w:t>
            </w:r>
          </w:p>
        </w:tc>
        <w:tc>
          <w:tcPr>
            <w:tcW w:w="30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BD9B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6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04E1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9FC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ses (%)</w:t>
            </w:r>
          </w:p>
        </w:tc>
        <w:tc>
          <w:tcPr>
            <w:tcW w:w="69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7102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en-US" w:bidi="ar"/>
              </w:rPr>
              <w:t>R (95 % CI)</w:t>
            </w:r>
          </w:p>
        </w:tc>
        <w:tc>
          <w:tcPr>
            <w:tcW w:w="30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5ABDC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500440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op w:val="single" w:color="000000" w:sz="4" w:space="0"/>
            </w:tcBorders>
            <w:vAlign w:val="center"/>
          </w:tcPr>
          <w:p w14:paraId="3D30F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O</w:t>
            </w:r>
          </w:p>
        </w:tc>
        <w:tc>
          <w:tcPr>
            <w:tcW w:w="457" w:type="pct"/>
            <w:tcBorders>
              <w:top w:val="single" w:color="000000" w:sz="4" w:space="0"/>
            </w:tcBorders>
            <w:vAlign w:val="center"/>
          </w:tcPr>
          <w:p w14:paraId="3326D7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48 (34.6)</w:t>
            </w:r>
          </w:p>
        </w:tc>
        <w:tc>
          <w:tcPr>
            <w:tcW w:w="694" w:type="pct"/>
            <w:tcBorders>
              <w:top w:val="single" w:color="000000" w:sz="4" w:space="0"/>
            </w:tcBorders>
            <w:vAlign w:val="center"/>
          </w:tcPr>
          <w:p w14:paraId="5AC13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35 (1.394~1.69)</w:t>
            </w:r>
          </w:p>
        </w:tc>
        <w:tc>
          <w:tcPr>
            <w:tcW w:w="30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3A6E2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B3B24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5A5B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30 (12)</w:t>
            </w:r>
          </w:p>
        </w:tc>
        <w:tc>
          <w:tcPr>
            <w:tcW w:w="69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C8EC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69 (1.409~1.976)</w:t>
            </w:r>
          </w:p>
        </w:tc>
        <w:tc>
          <w:tcPr>
            <w:tcW w:w="30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47D1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31F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A12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23 (26.4)</w:t>
            </w:r>
          </w:p>
        </w:tc>
        <w:tc>
          <w:tcPr>
            <w:tcW w:w="69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321C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37 (1.289~1.603)</w:t>
            </w:r>
          </w:p>
        </w:tc>
        <w:tc>
          <w:tcPr>
            <w:tcW w:w="30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947B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</w:tr>
      <w:tr w14:paraId="4C5C634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6F7957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GLU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7164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02 (34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vAlign w:val="center"/>
          </w:tcPr>
          <w:p w14:paraId="4B09D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06 (1.189~1.434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3D0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51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B15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7 (12.9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BE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57 (1.242~1.708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A5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7E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24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26 (25.5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46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61 (1.132~1.405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88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</w:tr>
      <w:tr w14:paraId="764D90B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F019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BP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D2FB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2 (35.6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vAlign w:val="center"/>
          </w:tcPr>
          <w:p w14:paraId="540F0C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15 (1.559~1.887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73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58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6D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4 (13.4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56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62 (1.739~2.445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BA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69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DD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52 (26.8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F8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34 (1.465~1.823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F2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</w:tr>
      <w:tr w14:paraId="0D7346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7157D0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TG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794CA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44 (32.2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vAlign w:val="center"/>
          </w:tcPr>
          <w:p w14:paraId="60DDB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37 (1.118~1.369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 w14:paraId="4D6224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57076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77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0 (11.8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FE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9 (1.171~1.649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4D7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0D433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88F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5 (24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6A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58 (1.03~1.301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B4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14 </w:t>
            </w:r>
          </w:p>
        </w:tc>
      </w:tr>
      <w:tr w14:paraId="33E9DF0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3341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DL-c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413B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8 (30.3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vAlign w:val="center"/>
          </w:tcPr>
          <w:p w14:paraId="66DB1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4 (1.025~1.267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 w14:paraId="522FD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1EC8E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31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6 (11.2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39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84 (0.99~1.415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50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64 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3D9B0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A3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6 (22.6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C7F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08 (0.98~1.251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69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01 </w:t>
            </w:r>
          </w:p>
        </w:tc>
      </w:tr>
      <w:tr w14:paraId="797EE4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4BAC3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yslipidemi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DFD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9 (32.9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vAlign w:val="center"/>
          </w:tcPr>
          <w:p w14:paraId="700C82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25 (1.21~1.451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 w14:paraId="6B9BE6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2ADA1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C4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 (12.1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3AC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74 (1.262~1.721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97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vAlign w:val="center"/>
          </w:tcPr>
          <w:p w14:paraId="4B94FB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7F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8 (24.9)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57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72 (1.146~1.411)</w:t>
            </w: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7F7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7DF40B0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1A3F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  <w:tc>
          <w:tcPr>
            <w:tcW w:w="45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71009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80 (37.1)</w:t>
            </w:r>
          </w:p>
        </w:tc>
        <w:tc>
          <w:tcPr>
            <w:tcW w:w="69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29AE1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59 (1.325~1.607)</w:t>
            </w:r>
          </w:p>
        </w:tc>
        <w:tc>
          <w:tcPr>
            <w:tcW w:w="30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F6F9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C6BB0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7E8C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5 (13.9)</w:t>
            </w:r>
          </w:p>
        </w:tc>
        <w:tc>
          <w:tcPr>
            <w:tcW w:w="69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CDB53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33 (1.388~1.922)</w:t>
            </w:r>
          </w:p>
        </w:tc>
        <w:tc>
          <w:tcPr>
            <w:tcW w:w="30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08D8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  <w:tc>
          <w:tcPr>
            <w:tcW w:w="10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2940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DCE5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6 (27.6)</w:t>
            </w:r>
          </w:p>
        </w:tc>
        <w:tc>
          <w:tcPr>
            <w:tcW w:w="69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18134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73 (1.23~1.534)</w:t>
            </w:r>
          </w:p>
        </w:tc>
        <w:tc>
          <w:tcPr>
            <w:tcW w:w="30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982C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</w:tbl>
    <w:p w14:paraId="13DF4D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O, abdominal obesity; GLU, glucose; BP, blood pressure; TG, triglycerides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DL-c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47A68C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</w:p>
    <w:p w14:paraId="1452D9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4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inverse probability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eighted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subtypes of Me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CDS)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675"/>
        <w:gridCol w:w="1261"/>
        <w:gridCol w:w="849"/>
        <w:gridCol w:w="222"/>
        <w:gridCol w:w="780"/>
        <w:gridCol w:w="1262"/>
        <w:gridCol w:w="850"/>
        <w:gridCol w:w="223"/>
        <w:gridCol w:w="892"/>
        <w:gridCol w:w="1262"/>
        <w:gridCol w:w="850"/>
      </w:tblGrid>
      <w:tr w14:paraId="4176CD9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l2br w:val="nil"/>
              <w:tr2bl w:val="nil"/>
            </w:tcBorders>
            <w:vAlign w:val="center"/>
          </w:tcPr>
          <w:p w14:paraId="38615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btypes</w:t>
            </w:r>
          </w:p>
        </w:tc>
        <w:tc>
          <w:tcPr>
            <w:tcW w:w="316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FE4C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59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836BE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15ED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6700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6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103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59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3F61A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EAD4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C42D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1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8EE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59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F4FC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6180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BE6CD8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A2741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16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7C54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90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CEBDA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9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DEAB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BF79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65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A97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90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90F2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9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5FD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0720C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3861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90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523F3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97" w:type="pct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F98C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2504A3C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272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1</w:t>
            </w:r>
          </w:p>
        </w:tc>
        <w:tc>
          <w:tcPr>
            <w:tcW w:w="3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D78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7D5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2C6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220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905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43A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36A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141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5FB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36F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F8C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3B11AF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C7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B6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AA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167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ED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F58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67 (8.1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0B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BB8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4B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1B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0 (19.5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DE2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31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1E16CC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A21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DB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 (43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964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9 (1.302~1.94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20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EE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00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 (16.2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B63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94 (1.235~2.325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33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BB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E4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5 (34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5F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12 (1.293~2.011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F8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232900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3B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 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T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7C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26.2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432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6 (0.447~1.56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5F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7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1E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1F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 (2.4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BB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51 (0.034~1.861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A7F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7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8C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396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 (23.8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B7D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4 (0.489~1.785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E4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7</w:t>
            </w:r>
          </w:p>
        </w:tc>
      </w:tr>
      <w:tr w14:paraId="6535720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3A0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2D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35.1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41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95 (0.862~2.59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9F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53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852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22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 (13.5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DEF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24 (0.764~4.35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C9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76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37B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A43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 (24.3)</w:t>
            </w: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E7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98 (0.607~2.365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D3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603 </w:t>
            </w:r>
          </w:p>
        </w:tc>
      </w:tr>
      <w:tr w14:paraId="0CAF35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045BF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T</w:t>
            </w:r>
          </w:p>
        </w:tc>
        <w:tc>
          <w:tcPr>
            <w:tcW w:w="31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A86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40.6)</w:t>
            </w:r>
          </w:p>
        </w:tc>
        <w:tc>
          <w:tcPr>
            <w:tcW w:w="59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EA0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84 (1.293~2.193)</w:t>
            </w:r>
          </w:p>
        </w:tc>
        <w:tc>
          <w:tcPr>
            <w:tcW w:w="39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3181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B399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874A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 (15.4)</w:t>
            </w:r>
          </w:p>
        </w:tc>
        <w:tc>
          <w:tcPr>
            <w:tcW w:w="59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FD44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74 (1.272~3.063)</w:t>
            </w:r>
          </w:p>
        </w:tc>
        <w:tc>
          <w:tcPr>
            <w:tcW w:w="39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56E25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2 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5393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AF8D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 (28)</w:t>
            </w:r>
          </w:p>
        </w:tc>
        <w:tc>
          <w:tcPr>
            <w:tcW w:w="59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994C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8 (0.999~1.907)</w:t>
            </w:r>
          </w:p>
        </w:tc>
        <w:tc>
          <w:tcPr>
            <w:tcW w:w="39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B5F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51 </w:t>
            </w:r>
          </w:p>
        </w:tc>
      </w:tr>
      <w:tr w14:paraId="47C7559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op w:val="nil"/>
            </w:tcBorders>
            <w:shd w:val="clear" w:color="auto" w:fill="auto"/>
            <w:vAlign w:val="center"/>
          </w:tcPr>
          <w:p w14:paraId="4AC9D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H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vAlign w:val="center"/>
          </w:tcPr>
          <w:p w14:paraId="0E9B9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(37.5)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78470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12 (1.03~1.936)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vAlign w:val="center"/>
          </w:tcPr>
          <w:p w14:paraId="77C4CD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32 </w:t>
            </w:r>
          </w:p>
        </w:tc>
        <w:tc>
          <w:tcPr>
            <w:tcW w:w="103" w:type="pct"/>
            <w:tcBorders>
              <w:top w:val="nil"/>
            </w:tcBorders>
            <w:shd w:val="clear" w:color="auto" w:fill="auto"/>
            <w:vAlign w:val="center"/>
          </w:tcPr>
          <w:p w14:paraId="30CBD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14:paraId="0CEB8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 (16.7)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5A68A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09 (0.997~2.598)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vAlign w:val="center"/>
          </w:tcPr>
          <w:p w14:paraId="57C45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51 </w:t>
            </w:r>
          </w:p>
        </w:tc>
        <w:tc>
          <w:tcPr>
            <w:tcW w:w="103" w:type="pct"/>
            <w:tcBorders>
              <w:top w:val="nil"/>
            </w:tcBorders>
            <w:shd w:val="clear" w:color="auto" w:fill="auto"/>
            <w:vAlign w:val="center"/>
          </w:tcPr>
          <w:p w14:paraId="2F5D4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vAlign w:val="center"/>
          </w:tcPr>
          <w:p w14:paraId="5F3C4D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 (23.3)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49659E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99 (0.811~1.772)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vAlign w:val="center"/>
          </w:tcPr>
          <w:p w14:paraId="1E8BB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363 </w:t>
            </w:r>
          </w:p>
        </w:tc>
      </w:tr>
      <w:tr w14:paraId="28DDAE4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57B3A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7D5F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9.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F3DB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7 (0.539~1.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AC0B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29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DE34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DF73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 (2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0E72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54 (0.114~1.099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8E08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72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E167D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E772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 (17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7755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7 (0.602~1.519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FF2A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851 </w:t>
            </w:r>
          </w:p>
        </w:tc>
      </w:tr>
      <w:tr w14:paraId="7DB6EF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23B25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T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91D0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(41.2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F215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19 (1.107~2.08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FA86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10C3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51A98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 (21.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A931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18 (1.534~3.812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403B6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78F5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17FE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 (25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E592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26 (0.836~1.798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9CA06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297 </w:t>
            </w:r>
          </w:p>
        </w:tc>
      </w:tr>
      <w:tr w14:paraId="4DFF655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0CF61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0ED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34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04251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83 (0.671~1.747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15BB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744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E754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F012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 (11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E7B0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8 (0.363~2.42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6352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895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B403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C27A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 (2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B9F2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4 (0.664~1.9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6CD57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634 </w:t>
            </w:r>
          </w:p>
        </w:tc>
      </w:tr>
      <w:tr w14:paraId="4357E16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1611C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E1FB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 (28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9170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44 (0.864~1.792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EFFE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4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AFB8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ECE5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 (9.9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653C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65 (0.674~2.37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6AFD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65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2D1B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91D7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 (20.7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19ED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67 (0.836~1.92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6A87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265 </w:t>
            </w:r>
          </w:p>
        </w:tc>
      </w:tr>
      <w:tr w14:paraId="14C41A9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677CB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73D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25.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71F1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22 (0.569~1.49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2E808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743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387B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403D9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 (7.7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7525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 (0.358~1.92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BE43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664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7063E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553F5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 (20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DD65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66 (0.562~1.66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3AA5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901 </w:t>
            </w:r>
          </w:p>
        </w:tc>
      </w:tr>
      <w:tr w14:paraId="13CB710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74AC6E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T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C03C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(44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48909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86 (1.492~2.38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AB293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8AF7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844B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 (17.2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C02C4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7 (1.507~3.419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D2F3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3CF90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DA56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9 (33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9A996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16 (1.296~2.27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2CC2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E91B2E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54B41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C46B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(4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61ED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08 (1.214~2.69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AD1B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4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6532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5910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 (16.7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876A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85 (1.134~4.2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F233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02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0C843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E674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 (38.3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87A2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99 (1.306~3.062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C69F7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1 </w:t>
            </w:r>
          </w:p>
        </w:tc>
      </w:tr>
      <w:tr w14:paraId="444E8EF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02389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6880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29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5A36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07 (0.813~1.79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F6E0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771C7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1712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 (9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B38A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48 (0.655~2.772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8233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17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845F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AFC2E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 (22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E88A4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43 (0.72~1.81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89409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572 </w:t>
            </w:r>
          </w:p>
        </w:tc>
      </w:tr>
      <w:tr w14:paraId="65FC672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745E0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6FAA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3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1565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31 (1.07~1.91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1F21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16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C4BC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90CD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 (12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FAC8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54 (0.955~2.529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4AE7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76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6BE93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C7B7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7 (27.2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C3A5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18 (0.935~1.8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2C08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15 </w:t>
            </w:r>
          </w:p>
        </w:tc>
      </w:tr>
      <w:tr w14:paraId="7A92334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60DE2F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8B40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37.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6CE9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12 (1.086~2.10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6289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14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76A8C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249F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 (13.9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1E29C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1 (0.862~2.64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1CD9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B6F02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09FC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 (31.7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3B4A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29 (1.145~2.318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25CC0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7 </w:t>
            </w:r>
          </w:p>
        </w:tc>
      </w:tr>
      <w:tr w14:paraId="3C1106E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A204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T+H</w:t>
            </w:r>
          </w:p>
        </w:tc>
        <w:tc>
          <w:tcPr>
            <w:tcW w:w="31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371F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0C92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08 (1.355~2.153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E390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B83B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F5EA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 (17.4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6E20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91 (1.46~2.995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3C61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D9AE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1E9D4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 (28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4AAF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71 (1.029~1.826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8460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31 </w:t>
            </w:r>
          </w:p>
        </w:tc>
      </w:tr>
      <w:tr w14:paraId="15FB4CF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F1174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2</w:t>
            </w:r>
          </w:p>
        </w:tc>
        <w:tc>
          <w:tcPr>
            <w:tcW w:w="31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96F0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FF959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F7EE2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97C3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B8F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48B62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760D0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C3869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EA07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6D0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575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5D4431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5C5E6C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F248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03F91D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EB1CEE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vAlign w:val="center"/>
          </w:tcPr>
          <w:p w14:paraId="2E8DAC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284A5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67 (8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F52A09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879F8E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vAlign w:val="center"/>
          </w:tcPr>
          <w:p w14:paraId="0B5E6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98B5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0 (19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6BD7DA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81C631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0D4BB79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12F5C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91C1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 (35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C5EF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65 (1.212~1.537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FC50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C530D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80CF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5 (13.2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8CDA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82 (1.216~1.807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FC525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C659F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C161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8 (26.2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CDAC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 (1.135~1.49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90DAA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1624F8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6DF9B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AFFB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 (38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B56F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71 (1.354~1.82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7821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00718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A6D3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4 (1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335C6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81 (1.38~2.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F710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19C95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CD99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0 (30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EDD5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32 (1.293~1.81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C5CE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4226246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151B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1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53B0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213B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03 (1.351~2.148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9519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CBC5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E5BC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 (17.4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A65B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87 (1.456~2.991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DE461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80F5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C0320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 (28)</w:t>
            </w:r>
          </w:p>
        </w:tc>
        <w:tc>
          <w:tcPr>
            <w:tcW w:w="59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74BC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67 (1.026~1.821)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77FCA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33 </w:t>
            </w:r>
          </w:p>
        </w:tc>
      </w:tr>
      <w:tr w14:paraId="1839ACF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6E0C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ping method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3</w:t>
            </w:r>
          </w:p>
        </w:tc>
        <w:tc>
          <w:tcPr>
            <w:tcW w:w="31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BA5C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9712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D97A7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8000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400D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DD11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A72B6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3C54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4C9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BCB0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1EF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079FDCA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747C2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F7AC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 (2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F5EFC6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185BFA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vAlign w:val="center"/>
          </w:tcPr>
          <w:p w14:paraId="09E4F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FE08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67 (8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9E75E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BAAFBA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vAlign w:val="center"/>
          </w:tcPr>
          <w:p w14:paraId="598A4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7B81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0 (19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092EF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C4F03F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4CAEDB1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7B68C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ithout T or 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AE95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 (39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B6A91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86 (1.304~1.69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8AFA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FFEA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9C77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4 (15.7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DB2E8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92 (1.366~2.09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75DD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406C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BE27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8 (28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20F2B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78 (1.186~1.602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D8F2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460074B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47DA2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MetS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C045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24.5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8A0C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07 (0.786~1.29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24DF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955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E481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4F695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 (6.9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262E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44 (0.528~1.351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3D1A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80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79C64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3F67E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 (19.6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6747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67 (0.811~1.40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FD5B3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642 </w:t>
            </w:r>
          </w:p>
        </w:tc>
      </w:tr>
      <w:tr w14:paraId="5AE53EF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6DE4C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ithout T or 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75D6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44.4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94DA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57 (1.511~2.28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9BEA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77619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581CD2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 (17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FFD4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38 (1.571~3.188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DCDB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263B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3A1FB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2 (35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2814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99 (1.417~2.283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5829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EF35C3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shd w:val="clear" w:color="auto" w:fill="auto"/>
            <w:vAlign w:val="center"/>
          </w:tcPr>
          <w:p w14:paraId="66D2D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+H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949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 (34.8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28502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 (1.151~1.70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D607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1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1F0B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20618A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 (12.1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7FDF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94 (1.065~2.096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DB28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2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D3C3B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13C3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8 (27.3)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A76A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72 (1.097~1.71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692C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55591B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2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1BA9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 xml:space="preserve">M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-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components</w:t>
            </w:r>
          </w:p>
        </w:tc>
        <w:tc>
          <w:tcPr>
            <w:tcW w:w="316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374F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42)</w:t>
            </w:r>
          </w:p>
        </w:tc>
        <w:tc>
          <w:tcPr>
            <w:tcW w:w="59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A35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07 (1.354~2.151)</w:t>
            </w:r>
          </w:p>
        </w:tc>
        <w:tc>
          <w:tcPr>
            <w:tcW w:w="39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EAC5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380B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6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F1F0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 (17.4)</w:t>
            </w:r>
          </w:p>
        </w:tc>
        <w:tc>
          <w:tcPr>
            <w:tcW w:w="59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7601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91 (1.46~2.994)</w:t>
            </w:r>
          </w:p>
        </w:tc>
        <w:tc>
          <w:tcPr>
            <w:tcW w:w="39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B6D8C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1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B856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0E8E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 (28)</w:t>
            </w:r>
          </w:p>
        </w:tc>
        <w:tc>
          <w:tcPr>
            <w:tcW w:w="59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DF58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69 (1.028~1.823)</w:t>
            </w:r>
          </w:p>
        </w:tc>
        <w:tc>
          <w:tcPr>
            <w:tcW w:w="39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BB97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5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32 </w:t>
            </w:r>
          </w:p>
        </w:tc>
      </w:tr>
    </w:tbl>
    <w:p w14:paraId="00E535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, abdominal obesity; G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igh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glucose; B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blood pressure; T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triglycerides; H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low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73DC395C"/>
    <w:p w14:paraId="5F3451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5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and its componen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WCGH)</w:t>
      </w:r>
    </w:p>
    <w:tbl>
      <w:tblPr>
        <w:tblStyle w:val="3"/>
        <w:tblW w:w="4994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968"/>
        <w:gridCol w:w="1278"/>
        <w:gridCol w:w="711"/>
        <w:gridCol w:w="246"/>
        <w:gridCol w:w="968"/>
        <w:gridCol w:w="1361"/>
        <w:gridCol w:w="711"/>
        <w:gridCol w:w="246"/>
        <w:gridCol w:w="968"/>
        <w:gridCol w:w="1361"/>
        <w:gridCol w:w="711"/>
      </w:tblGrid>
      <w:tr w14:paraId="07CB492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562A0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B89D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59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482B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4736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513B1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45909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63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906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789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7E0DB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8381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63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EB03D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37E3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317AED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50CB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8D79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59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6F889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AEAA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05FA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84E9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3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401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92491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F4A4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A3746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3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A56E8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3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0196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084F78B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op w:val="single" w:color="000000" w:sz="4" w:space="0"/>
            </w:tcBorders>
            <w:vAlign w:val="center"/>
          </w:tcPr>
          <w:p w14:paraId="71FBA9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O</w:t>
            </w:r>
          </w:p>
        </w:tc>
        <w:tc>
          <w:tcPr>
            <w:tcW w:w="453" w:type="pct"/>
            <w:tcBorders>
              <w:top w:val="single" w:color="000000" w:sz="4" w:space="0"/>
            </w:tcBorders>
            <w:vAlign w:val="center"/>
          </w:tcPr>
          <w:p w14:paraId="4D0C0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0 (35)</w:t>
            </w:r>
          </w:p>
        </w:tc>
        <w:tc>
          <w:tcPr>
            <w:tcW w:w="598" w:type="pct"/>
            <w:tcBorders>
              <w:top w:val="single" w:color="000000" w:sz="4" w:space="0"/>
            </w:tcBorders>
            <w:vAlign w:val="center"/>
          </w:tcPr>
          <w:p w14:paraId="3DD98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 (1.6~1.9)</w:t>
            </w:r>
          </w:p>
        </w:tc>
        <w:tc>
          <w:tcPr>
            <w:tcW w:w="33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E9D5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7389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F286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 (12.1)</w:t>
            </w:r>
          </w:p>
        </w:tc>
        <w:tc>
          <w:tcPr>
            <w:tcW w:w="63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C0FF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 (1.5~2.01)</w:t>
            </w:r>
          </w:p>
        </w:tc>
        <w:tc>
          <w:tcPr>
            <w:tcW w:w="33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6289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B11E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BF78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9 (26.7)</w:t>
            </w:r>
          </w:p>
        </w:tc>
        <w:tc>
          <w:tcPr>
            <w:tcW w:w="63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4A2F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 (1.53~1.86)</w:t>
            </w:r>
          </w:p>
        </w:tc>
        <w:tc>
          <w:tcPr>
            <w:tcW w:w="33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915A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390F65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6D924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GLU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73DB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 (34.1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273C6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 (1.28~1.53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70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8C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67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 (12.8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ED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 (1.36~1.84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8A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C4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CA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 (25.6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BE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 (1.2~1.48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5A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B0A6C7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651B6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BP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0060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 (36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38F0B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 (1.9~2.25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6F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B2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A3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 (13.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D1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 (2.15~2.91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FD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7E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55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7 (27.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F6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 (1.77~2.15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2C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6477B7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2E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TG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11762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 (32.2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9F86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 (1.14~1.39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center"/>
          </w:tcPr>
          <w:p w14:paraId="611A9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5A8E1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33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 (11.7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69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 (1.15~1.6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34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34217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2A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 (24.2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63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 (1.07~1.35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50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008C252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64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DL-c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62020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 (30.2)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3C92F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 (1.02~1.26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center"/>
          </w:tcPr>
          <w:p w14:paraId="5E5A1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7386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FE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 (1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06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 (1.03~1.46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F4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0EA9A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FF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 (22.7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59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 (0.97~1.23)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64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9</w:t>
            </w:r>
          </w:p>
        </w:tc>
      </w:tr>
      <w:tr w14:paraId="1EB737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tl2br w:val="nil"/>
              <w:tr2bl w:val="nil"/>
            </w:tcBorders>
            <w:vAlign w:val="center"/>
          </w:tcPr>
          <w:p w14:paraId="3B5BC6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yslipidemi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A118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1 (33.1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56702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 (1.26~1.5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372D9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4750FA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E7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 (11.8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F6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 (1.27~1.71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E7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tl2br w:val="nil"/>
              <w:tr2bl w:val="nil"/>
            </w:tcBorders>
            <w:vAlign w:val="center"/>
          </w:tcPr>
          <w:p w14:paraId="646CC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5A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4 (25.3)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D9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 (1.21~1.48)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CA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DB1D04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34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E6EE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  <w:tc>
          <w:tcPr>
            <w:tcW w:w="45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661A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 (40.8)</w:t>
            </w:r>
          </w:p>
        </w:tc>
        <w:tc>
          <w:tcPr>
            <w:tcW w:w="598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D1D2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(1.83~2.18)</w:t>
            </w:r>
          </w:p>
        </w:tc>
        <w:tc>
          <w:tcPr>
            <w:tcW w:w="33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B714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8D9F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D1A9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 (15.2)</w:t>
            </w:r>
          </w:p>
        </w:tc>
        <w:tc>
          <w:tcPr>
            <w:tcW w:w="63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70D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 (1.91~2.58)</w:t>
            </w:r>
          </w:p>
        </w:tc>
        <w:tc>
          <w:tcPr>
            <w:tcW w:w="33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622F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E25B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DED4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 (30.7)</w:t>
            </w:r>
          </w:p>
        </w:tc>
        <w:tc>
          <w:tcPr>
            <w:tcW w:w="63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B03F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 (1.68~2.07)</w:t>
            </w:r>
          </w:p>
        </w:tc>
        <w:tc>
          <w:tcPr>
            <w:tcW w:w="33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4392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</w:tbl>
    <w:p w14:paraId="52D98C1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O, abdominal obesity; GLU, glucose; BP, blood pressure; TG, triglycerides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DL-c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33B97730"/>
    <w:p w14:paraId="0E7952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6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subtypes of Me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WCGH)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979"/>
        <w:gridCol w:w="1309"/>
        <w:gridCol w:w="682"/>
        <w:gridCol w:w="235"/>
        <w:gridCol w:w="930"/>
        <w:gridCol w:w="1309"/>
        <w:gridCol w:w="682"/>
        <w:gridCol w:w="235"/>
        <w:gridCol w:w="979"/>
        <w:gridCol w:w="1311"/>
        <w:gridCol w:w="682"/>
      </w:tblGrid>
      <w:tr w14:paraId="104BDF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 w14:paraId="74F44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subtypes</w:t>
            </w:r>
          </w:p>
        </w:tc>
        <w:tc>
          <w:tcPr>
            <w:tcW w:w="45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57BCE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6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6D309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1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4B01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316D4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3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A9B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61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3B8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1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BB5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69515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7CE7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61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947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1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BEEBB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70FC9F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18FD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1C22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D9D9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1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791AE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00713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A26C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1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87A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1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7B4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1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E4D8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DCB84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1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796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1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EAB8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7130FE4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op w:val="single" w:color="000000" w:sz="4" w:space="0"/>
            </w:tcBorders>
            <w:vAlign w:val="center"/>
          </w:tcPr>
          <w:p w14:paraId="6B096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458" w:type="pct"/>
            <w:tcBorders>
              <w:top w:val="single" w:color="000000" w:sz="4" w:space="0"/>
            </w:tcBorders>
            <w:vAlign w:val="center"/>
          </w:tcPr>
          <w:p w14:paraId="6719F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 (23.2)</w:t>
            </w:r>
          </w:p>
        </w:tc>
        <w:tc>
          <w:tcPr>
            <w:tcW w:w="612" w:type="pct"/>
            <w:tcBorders>
              <w:top w:val="single" w:color="000000" w:sz="4" w:space="0"/>
            </w:tcBorders>
            <w:vAlign w:val="center"/>
          </w:tcPr>
          <w:p w14:paraId="7206B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31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BFDF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1E11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6317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 (7.3)</w:t>
            </w:r>
          </w:p>
        </w:tc>
        <w:tc>
          <w:tcPr>
            <w:tcW w:w="6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656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31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9F3F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4AB65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47C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 (18.1)</w:t>
            </w:r>
          </w:p>
        </w:tc>
        <w:tc>
          <w:tcPr>
            <w:tcW w:w="61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77C7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Ref)</w:t>
            </w:r>
          </w:p>
        </w:tc>
        <w:tc>
          <w:tcPr>
            <w:tcW w:w="31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6372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 w14:paraId="1DF087B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 w14:paraId="10FB9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808A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 (40.6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center"/>
          </w:tcPr>
          <w:p w14:paraId="6BB85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 (1.65~2.45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84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45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E7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15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C0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 (1.59~3.07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84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60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B8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 (31.5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74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 (1.56~2.46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1F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89670F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 w14:paraId="430A8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D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B6EF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(32.1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center"/>
          </w:tcPr>
          <w:p w14:paraId="382C0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 (1.13~1.88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7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97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54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10.5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A3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 (0.96~2.35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BB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FE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7D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 (25.3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63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 (1.07~1.9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84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</w:tr>
      <w:tr w14:paraId="0BA85A6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 w14:paraId="707D3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D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85F5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 (41.7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center"/>
          </w:tcPr>
          <w:p w14:paraId="3F450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 (1.77~2.36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61D5E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31C507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AD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(14.1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54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 (1.58~2.58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CB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6A0CC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DE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 (31.1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C1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 (1.6~2.23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82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AE6351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 w14:paraId="1C2CD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D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FE2C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 (39.2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center"/>
          </w:tcPr>
          <w:p w14:paraId="1980C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 (1.56~2.3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4F3BA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5EB71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33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 (16.5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2B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 (1.8~3.29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08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52008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7E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 (28.8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F8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 (1.37~2.15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BD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28ABAD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629" w:type="pct"/>
            <w:tcBorders>
              <w:bottom w:val="single" w:color="auto" w:sz="12" w:space="0"/>
            </w:tcBorders>
            <w:vAlign w:val="center"/>
          </w:tcPr>
          <w:p w14:paraId="5A11D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D</w:t>
            </w:r>
          </w:p>
        </w:tc>
        <w:tc>
          <w:tcPr>
            <w:tcW w:w="458" w:type="pct"/>
            <w:tcBorders>
              <w:bottom w:val="single" w:color="auto" w:sz="12" w:space="0"/>
            </w:tcBorders>
            <w:vAlign w:val="center"/>
          </w:tcPr>
          <w:p w14:paraId="3C670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 (44.5)</w:t>
            </w:r>
          </w:p>
        </w:tc>
        <w:tc>
          <w:tcPr>
            <w:tcW w:w="612" w:type="pct"/>
            <w:tcBorders>
              <w:bottom w:val="single" w:color="auto" w:sz="12" w:space="0"/>
            </w:tcBorders>
            <w:vAlign w:val="center"/>
          </w:tcPr>
          <w:p w14:paraId="1BC19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 (1.95~2.6)</w:t>
            </w:r>
          </w:p>
        </w:tc>
        <w:tc>
          <w:tcPr>
            <w:tcW w:w="319" w:type="pct"/>
            <w:tcBorders>
              <w:bottom w:val="single" w:color="auto" w:sz="12" w:space="0"/>
            </w:tcBorders>
            <w:vAlign w:val="center"/>
          </w:tcPr>
          <w:p w14:paraId="6D677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bottom w:val="single" w:color="auto" w:sz="12" w:space="0"/>
            </w:tcBorders>
            <w:vAlign w:val="center"/>
          </w:tcPr>
          <w:p w14:paraId="114A5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F033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 (17.8)</w:t>
            </w:r>
          </w:p>
        </w:tc>
        <w:tc>
          <w:tcPr>
            <w:tcW w:w="61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F49A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 (2.08~3.31)</w:t>
            </w:r>
          </w:p>
        </w:tc>
        <w:tc>
          <w:tcPr>
            <w:tcW w:w="31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3322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" w:type="pct"/>
            <w:tcBorders>
              <w:bottom w:val="single" w:color="auto" w:sz="12" w:space="0"/>
            </w:tcBorders>
            <w:vAlign w:val="center"/>
          </w:tcPr>
          <w:p w14:paraId="61640B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5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11E1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 (33.2)</w:t>
            </w:r>
          </w:p>
        </w:tc>
        <w:tc>
          <w:tcPr>
            <w:tcW w:w="61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80E8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 (1.76~2.45)</w:t>
            </w:r>
          </w:p>
        </w:tc>
        <w:tc>
          <w:tcPr>
            <w:tcW w:w="31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233F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</w:tbl>
    <w:p w14:paraId="102FF6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, abdominal obesity; G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igh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glucose; B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blood pressur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yslipidemia.</w:t>
      </w:r>
    </w:p>
    <w:p w14:paraId="004108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</w:p>
    <w:p w14:paraId="55DA55C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7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inverse probability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eighted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and its componen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WCGH)</w:t>
      </w:r>
    </w:p>
    <w:tbl>
      <w:tblPr>
        <w:tblStyle w:val="3"/>
        <w:tblW w:w="4995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899"/>
        <w:gridCol w:w="1495"/>
        <w:gridCol w:w="658"/>
        <w:gridCol w:w="229"/>
        <w:gridCol w:w="899"/>
        <w:gridCol w:w="1495"/>
        <w:gridCol w:w="658"/>
        <w:gridCol w:w="229"/>
        <w:gridCol w:w="899"/>
        <w:gridCol w:w="1495"/>
        <w:gridCol w:w="658"/>
      </w:tblGrid>
      <w:tr w14:paraId="39F13E5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5EF2A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2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77FC1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70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BC28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8141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5093F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2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C729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7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1A4F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384D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30201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2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BC464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7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26C5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53CD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501F991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04290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2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66C13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70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2AE9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0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FCD46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E6C0B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2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2676B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70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3A57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0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1A5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3E4F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2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E40D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70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B6D2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30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1F3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6FA7D0E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top w:val="single" w:color="000000" w:sz="4" w:space="0"/>
            </w:tcBorders>
            <w:vAlign w:val="center"/>
          </w:tcPr>
          <w:p w14:paraId="201BE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O</w:t>
            </w:r>
          </w:p>
        </w:tc>
        <w:tc>
          <w:tcPr>
            <w:tcW w:w="421" w:type="pct"/>
            <w:tcBorders>
              <w:top w:val="single" w:color="000000" w:sz="4" w:space="0"/>
            </w:tcBorders>
            <w:vAlign w:val="center"/>
          </w:tcPr>
          <w:p w14:paraId="7C04A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0 (35)</w:t>
            </w:r>
          </w:p>
        </w:tc>
        <w:tc>
          <w:tcPr>
            <w:tcW w:w="700" w:type="pct"/>
            <w:tcBorders>
              <w:top w:val="single" w:color="000000" w:sz="4" w:space="0"/>
            </w:tcBorders>
            <w:vAlign w:val="center"/>
          </w:tcPr>
          <w:p w14:paraId="7CF77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6 (1.481~1.784)</w:t>
            </w:r>
          </w:p>
        </w:tc>
        <w:tc>
          <w:tcPr>
            <w:tcW w:w="30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C1A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4C46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2598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 (12.1)</w:t>
            </w:r>
          </w:p>
        </w:tc>
        <w:tc>
          <w:tcPr>
            <w:tcW w:w="70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2A31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8 (1.5~2.085)</w:t>
            </w:r>
          </w:p>
        </w:tc>
        <w:tc>
          <w:tcPr>
            <w:tcW w:w="30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6EE7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E7B1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B6E0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9 (26.7)</w:t>
            </w:r>
          </w:p>
        </w:tc>
        <w:tc>
          <w:tcPr>
            <w:tcW w:w="700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9731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8 (1.375~1.698)</w:t>
            </w:r>
          </w:p>
        </w:tc>
        <w:tc>
          <w:tcPr>
            <w:tcW w:w="308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87F7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765AD8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7E588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GLU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 w14:paraId="49184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 (34.1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37872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8 (1.18~1.427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BF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0A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EE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 (12.8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31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5 (1.212~1.675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16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4F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96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 (25.6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F8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6 (1.127~1.401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83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1AB2A8E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6269C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gh BP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 w14:paraId="7E76C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 (36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00B23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2 (1.664~1.994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60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1D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18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 (13.3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56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2 (1.805~2.496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57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4E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21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7 (27.3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85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7 (1.584~1.949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9D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3E178D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5380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TG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1CC57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 (32.2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16EA6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1.115~1.369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 w14:paraId="0FEC5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  <w:tc>
          <w:tcPr>
            <w:tcW w:w="229" w:type="dxa"/>
            <w:tcBorders>
              <w:tl2br w:val="nil"/>
              <w:tr2bl w:val="nil"/>
            </w:tcBorders>
            <w:vAlign w:val="center"/>
          </w:tcPr>
          <w:p w14:paraId="1CC61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5C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 (11.7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A0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6 (1.164~1.651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89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  <w:tc>
          <w:tcPr>
            <w:tcW w:w="229" w:type="dxa"/>
            <w:tcBorders>
              <w:tl2br w:val="nil"/>
              <w:tr2bl w:val="nil"/>
            </w:tcBorders>
            <w:vAlign w:val="center"/>
          </w:tcPr>
          <w:p w14:paraId="73FDA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43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 (24.2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52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8 (1.028~1.304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F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0.015</w:t>
            </w:r>
          </w:p>
        </w:tc>
      </w:tr>
      <w:tr w14:paraId="141F13E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7A863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DL-c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CED0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 (30.2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B369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5 (1.010~1.253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 w14:paraId="297A9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0.032</w:t>
            </w:r>
          </w:p>
        </w:tc>
        <w:tc>
          <w:tcPr>
            <w:tcW w:w="229" w:type="dxa"/>
            <w:tcBorders>
              <w:tl2br w:val="nil"/>
              <w:tr2bl w:val="nil"/>
            </w:tcBorders>
            <w:vAlign w:val="center"/>
          </w:tcPr>
          <w:p w14:paraId="28845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F6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 (11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41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7 (0.964~1.388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DE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118</w:t>
            </w:r>
          </w:p>
        </w:tc>
        <w:tc>
          <w:tcPr>
            <w:tcW w:w="229" w:type="dxa"/>
            <w:tcBorders>
              <w:tl2br w:val="nil"/>
              <w:tr2bl w:val="nil"/>
            </w:tcBorders>
            <w:vAlign w:val="center"/>
          </w:tcPr>
          <w:p w14:paraId="2D5F8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AF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 (22.7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A3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8 (0.969~1.243)</w:t>
            </w:r>
          </w:p>
        </w:tc>
        <w:tc>
          <w:tcPr>
            <w:tcW w:w="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53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.142</w:t>
            </w:r>
          </w:p>
        </w:tc>
      </w:tr>
      <w:tr w14:paraId="34E87ED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tl2br w:val="nil"/>
              <w:tr2bl w:val="nil"/>
            </w:tcBorders>
            <w:vAlign w:val="center"/>
          </w:tcPr>
          <w:p w14:paraId="4AA8A8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  <w:t>yslipidemia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 w14:paraId="6D062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1 (33.1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503DE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4 (1.209~1.45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0F1F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0CA1A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74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 (11.8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50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8 (1.22~1.671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46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3879A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8F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4 (25.3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47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5 (1.158~1.426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71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12610D0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95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B6BB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S</w:t>
            </w:r>
          </w:p>
        </w:tc>
        <w:tc>
          <w:tcPr>
            <w:tcW w:w="421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647C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 (40.8)</w:t>
            </w:r>
          </w:p>
        </w:tc>
        <w:tc>
          <w:tcPr>
            <w:tcW w:w="700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1080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 (1.563~1.893)</w:t>
            </w:r>
          </w:p>
        </w:tc>
        <w:tc>
          <w:tcPr>
            <w:tcW w:w="308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B36E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301B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B567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 (15.2)</w:t>
            </w:r>
          </w:p>
        </w:tc>
        <w:tc>
          <w:tcPr>
            <w:tcW w:w="700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7834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4 (1.634~2.265)</w:t>
            </w:r>
          </w:p>
        </w:tc>
        <w:tc>
          <w:tcPr>
            <w:tcW w:w="30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76FE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A935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8071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 (30.7)</w:t>
            </w:r>
          </w:p>
        </w:tc>
        <w:tc>
          <w:tcPr>
            <w:tcW w:w="700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722B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3 (1.455~1.811)</w:t>
            </w:r>
          </w:p>
        </w:tc>
        <w:tc>
          <w:tcPr>
            <w:tcW w:w="30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38D7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</w:tbl>
    <w:p w14:paraId="4188D4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O, abdominal obesity; GLU, glucose; BP, blood pressure; TG, triglycerides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DL-c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density lipoprotein cholesterol.</w:t>
      </w:r>
    </w:p>
    <w:p w14:paraId="68B36492"/>
    <w:p w14:paraId="296C4B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宋体" w:hAnsi="宋体" w:eastAsia="宋体" w:cs="宋体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8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inverse probability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eighted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subtypes of MetS 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. (WCGH)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42"/>
        <w:gridCol w:w="1439"/>
        <w:gridCol w:w="639"/>
        <w:gridCol w:w="222"/>
        <w:gridCol w:w="861"/>
        <w:gridCol w:w="1442"/>
        <w:gridCol w:w="640"/>
        <w:gridCol w:w="222"/>
        <w:gridCol w:w="945"/>
        <w:gridCol w:w="1442"/>
        <w:gridCol w:w="640"/>
      </w:tblGrid>
      <w:tr w14:paraId="2D8D71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7EA58D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subtypes</w:t>
            </w:r>
          </w:p>
        </w:tc>
        <w:tc>
          <w:tcPr>
            <w:tcW w:w="44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3BFD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CVD</w:t>
            </w:r>
          </w:p>
        </w:tc>
        <w:tc>
          <w:tcPr>
            <w:tcW w:w="67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357E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8A2F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8611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0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88789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Stroke</w:t>
            </w:r>
          </w:p>
        </w:tc>
        <w:tc>
          <w:tcPr>
            <w:tcW w:w="67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B9A6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5442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DCBA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4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41EEA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HD</w:t>
            </w:r>
          </w:p>
        </w:tc>
        <w:tc>
          <w:tcPr>
            <w:tcW w:w="67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7DBC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9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0D08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3070B2D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38CA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A3EB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7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FB796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90F7F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8871B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0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250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7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A06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6FA0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1404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4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719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Cases (%)</w:t>
            </w:r>
          </w:p>
        </w:tc>
        <w:tc>
          <w:tcPr>
            <w:tcW w:w="67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E140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eastAsia="en-US" w:bidi="ar"/>
              </w:rPr>
              <w:t>R (95 % CI)</w:t>
            </w:r>
          </w:p>
        </w:tc>
        <w:tc>
          <w:tcPr>
            <w:tcW w:w="29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FB8AE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177C692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op w:val="single" w:color="000000" w:sz="4" w:space="0"/>
            </w:tcBorders>
            <w:vAlign w:val="center"/>
          </w:tcPr>
          <w:p w14:paraId="0B041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etS</w:t>
            </w:r>
          </w:p>
        </w:tc>
        <w:tc>
          <w:tcPr>
            <w:tcW w:w="441" w:type="pct"/>
            <w:tcBorders>
              <w:top w:val="single" w:color="000000" w:sz="4" w:space="0"/>
            </w:tcBorders>
            <w:vAlign w:val="center"/>
          </w:tcPr>
          <w:p w14:paraId="0C52B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 (23.2)</w:t>
            </w:r>
          </w:p>
        </w:tc>
        <w:tc>
          <w:tcPr>
            <w:tcW w:w="673" w:type="pct"/>
            <w:tcBorders>
              <w:top w:val="single" w:color="000000" w:sz="4" w:space="0"/>
            </w:tcBorders>
            <w:vAlign w:val="center"/>
          </w:tcPr>
          <w:p w14:paraId="52C69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A7C7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42D7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78AE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498 (7.3)</w:t>
            </w:r>
          </w:p>
        </w:tc>
        <w:tc>
          <w:tcPr>
            <w:tcW w:w="67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5A9C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A5D3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32DF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FA8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226 (18.1)</w:t>
            </w:r>
          </w:p>
        </w:tc>
        <w:tc>
          <w:tcPr>
            <w:tcW w:w="67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886C5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D28C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7DE2035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1C99F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4C9CD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 (40.6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vAlign w:val="center"/>
          </w:tcPr>
          <w:p w14:paraId="32AC0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598 (1.278~1.99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1E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9A0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BE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38 (1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71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694 (1.185~2.421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8E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53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78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80 (31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B5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607 (1.253~2.061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33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54DAA1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2BD89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D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4D783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(32.1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vAlign w:val="center"/>
          </w:tcPr>
          <w:p w14:paraId="6711D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355 (1.04~1.76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7B2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0.02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0F4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B8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20 (10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46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617 (1.012~2.58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47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0.04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8E2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01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48 (25.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66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281 (0.95~1.72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A8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0.105</w:t>
            </w:r>
          </w:p>
        </w:tc>
      </w:tr>
      <w:tr w14:paraId="6FF36F7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055B6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B+D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681EA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 (41.7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vAlign w:val="center"/>
          </w:tcPr>
          <w:p w14:paraId="0C672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793 (1.543~2.083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B2B0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1EA8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39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73 (14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1B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815 (1.394~2.363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EA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FB7D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4A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61 (31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98E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657 (1.392~1.973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B55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36A5FD7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 w14:paraId="4DBA1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+B+D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3907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 (39.2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vAlign w:val="center"/>
          </w:tcPr>
          <w:p w14:paraId="552B1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582 (1.29~1.93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4561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5FBB1A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F35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46 (16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7D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82 (1.31~2.52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405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C1135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56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80 (28.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838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554 (1.235~1.956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5C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  <w:tr w14:paraId="1ABBFFB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84" w:type="pct"/>
            <w:tcBorders>
              <w:bottom w:val="single" w:color="auto" w:sz="12" w:space="0"/>
            </w:tcBorders>
            <w:vAlign w:val="center"/>
          </w:tcPr>
          <w:p w14:paraId="02DF5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+G+B+D</w:t>
            </w:r>
          </w:p>
        </w:tc>
        <w:tc>
          <w:tcPr>
            <w:tcW w:w="441" w:type="pct"/>
            <w:tcBorders>
              <w:bottom w:val="single" w:color="auto" w:sz="12" w:space="0"/>
            </w:tcBorders>
            <w:vAlign w:val="center"/>
          </w:tcPr>
          <w:p w14:paraId="084A5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 (44.5)</w:t>
            </w:r>
          </w:p>
        </w:tc>
        <w:tc>
          <w:tcPr>
            <w:tcW w:w="673" w:type="pct"/>
            <w:tcBorders>
              <w:bottom w:val="single" w:color="auto" w:sz="12" w:space="0"/>
            </w:tcBorders>
            <w:vAlign w:val="center"/>
          </w:tcPr>
          <w:p w14:paraId="192AB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959 (1.681~2.284)</w:t>
            </w:r>
          </w:p>
        </w:tc>
        <w:tc>
          <w:tcPr>
            <w:tcW w:w="299" w:type="pct"/>
            <w:tcBorders>
              <w:bottom w:val="single" w:color="auto" w:sz="12" w:space="0"/>
            </w:tcBorders>
            <w:vAlign w:val="center"/>
          </w:tcPr>
          <w:p w14:paraId="7B75D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auto" w:sz="12" w:space="0"/>
            </w:tcBorders>
            <w:vAlign w:val="center"/>
          </w:tcPr>
          <w:p w14:paraId="604062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5992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83 (17.8)</w:t>
            </w:r>
          </w:p>
        </w:tc>
        <w:tc>
          <w:tcPr>
            <w:tcW w:w="67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6C99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2.37 (1.85~3.034)</w:t>
            </w:r>
          </w:p>
        </w:tc>
        <w:tc>
          <w:tcPr>
            <w:tcW w:w="29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88D1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bottom w:val="single" w:color="auto" w:sz="12" w:space="0"/>
            </w:tcBorders>
            <w:vAlign w:val="center"/>
          </w:tcPr>
          <w:p w14:paraId="68448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4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90C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55 (33.2)</w:t>
            </w:r>
          </w:p>
        </w:tc>
        <w:tc>
          <w:tcPr>
            <w:tcW w:w="67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8F43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  <w:t>1.784 (1.491~2.134)</w:t>
            </w:r>
          </w:p>
        </w:tc>
        <w:tc>
          <w:tcPr>
            <w:tcW w:w="29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73DD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</w:tr>
    </w:tbl>
    <w:p w14:paraId="291E8D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, abdominal obesity; G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igh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glucose; B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blood pressur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yslipidemia.</w:t>
      </w:r>
    </w:p>
    <w:p w14:paraId="04FAA4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R, hazard ratio; CI, confidence interval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, abdominal obesity; G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high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glucose; B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, high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 blood pressur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yslipidemia.</w:t>
      </w:r>
    </w:p>
    <w:p w14:paraId="01A45A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</w:p>
    <w:p w14:paraId="47E5A1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9. The time dependent ROC of CVD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74"/>
        <w:gridCol w:w="2146"/>
      </w:tblGrid>
      <w:tr w14:paraId="71F139D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op w:val="single" w:color="auto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C5CB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Definitions</w:t>
            </w:r>
          </w:p>
        </w:tc>
        <w:tc>
          <w:tcPr>
            <w:tcW w:w="1674" w:type="dxa"/>
            <w:tcBorders>
              <w:top w:val="single" w:color="auto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9A54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Time (year)</w:t>
            </w:r>
          </w:p>
        </w:tc>
        <w:tc>
          <w:tcPr>
            <w:tcW w:w="2146" w:type="dxa"/>
            <w:tcBorders>
              <w:top w:val="single" w:color="auto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ED263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AUC (95%CI)</w:t>
            </w:r>
          </w:p>
        </w:tc>
      </w:tr>
      <w:tr w14:paraId="4D3D34C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op w:val="single" w:color="000000" w:sz="4" w:space="0"/>
            </w:tcBorders>
            <w:vAlign w:val="center"/>
          </w:tcPr>
          <w:p w14:paraId="0B807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</w:p>
        </w:tc>
        <w:tc>
          <w:tcPr>
            <w:tcW w:w="1674" w:type="dxa"/>
            <w:tcBorders>
              <w:top w:val="single" w:color="000000" w:sz="4" w:space="0"/>
            </w:tcBorders>
            <w:vAlign w:val="center"/>
          </w:tcPr>
          <w:p w14:paraId="2CA458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2146" w:type="dxa"/>
            <w:tcBorders>
              <w:top w:val="single" w:color="000000" w:sz="4" w:space="0"/>
            </w:tcBorders>
            <w:vAlign w:val="center"/>
          </w:tcPr>
          <w:p w14:paraId="47BC6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2B5BB2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EAD7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66271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1D747E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73 (0.542 ~ 0.603)</w:t>
            </w:r>
          </w:p>
        </w:tc>
      </w:tr>
      <w:tr w14:paraId="41710C9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2DA0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61FDC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0FF07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54 (0.537 ~ 0.571)</w:t>
            </w:r>
          </w:p>
        </w:tc>
      </w:tr>
      <w:tr w14:paraId="05AE7D5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490D11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1095C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6993D5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57 (0.543 ~ 0.571)</w:t>
            </w:r>
          </w:p>
        </w:tc>
      </w:tr>
      <w:tr w14:paraId="3E8FF24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901B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893A2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214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855C0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60 (0.547 ~ 0.572)</w:t>
            </w:r>
          </w:p>
        </w:tc>
      </w:tr>
      <w:tr w14:paraId="5C20EC9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B30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WCGH</w:t>
            </w:r>
          </w:p>
        </w:tc>
        <w:tc>
          <w:tcPr>
            <w:tcW w:w="16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7BF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21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1B4E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765482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F930E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0A55A8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755B7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83 (0.555 ~ 0.612)</w:t>
            </w:r>
          </w:p>
        </w:tc>
      </w:tr>
      <w:tr w14:paraId="2EACDF2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415DD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D918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1EAE0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74 (0.558 ~ 0.590)</w:t>
            </w:r>
          </w:p>
        </w:tc>
      </w:tr>
      <w:tr w14:paraId="2E22B35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1B33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33432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vAlign w:val="center"/>
          </w:tcPr>
          <w:p w14:paraId="7C2C5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74 (0.561 ~ 0.587)</w:t>
            </w:r>
          </w:p>
        </w:tc>
      </w:tr>
      <w:tr w14:paraId="2C67F8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0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5619C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7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7E127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214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4376B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78 (0.567 ~ 0.590)</w:t>
            </w:r>
          </w:p>
        </w:tc>
      </w:tr>
    </w:tbl>
    <w:p w14:paraId="4076E3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</w:p>
    <w:p w14:paraId="4AAB7C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</w:p>
    <w:p w14:paraId="30B534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</w:pPr>
    </w:p>
    <w:p w14:paraId="33EE20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10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logistic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diagnosed based on CDS and WCGH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. 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47"/>
        <w:gridCol w:w="1331"/>
        <w:gridCol w:w="695"/>
        <w:gridCol w:w="239"/>
        <w:gridCol w:w="947"/>
        <w:gridCol w:w="1331"/>
        <w:gridCol w:w="695"/>
        <w:gridCol w:w="239"/>
        <w:gridCol w:w="947"/>
        <w:gridCol w:w="1331"/>
        <w:gridCol w:w="695"/>
      </w:tblGrid>
      <w:tr w14:paraId="2AEECB0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269CE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Groups</w:t>
            </w: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689C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BC78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E3DB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2" w:type="pct"/>
            <w:tcBorders>
              <w:tl2br w:val="nil"/>
              <w:tr2bl w:val="nil"/>
            </w:tcBorders>
            <w:vAlign w:val="center"/>
          </w:tcPr>
          <w:p w14:paraId="6D968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392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122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F080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12" w:type="pct"/>
            <w:tcBorders>
              <w:tl2br w:val="nil"/>
              <w:tr2bl w:val="nil"/>
            </w:tcBorders>
            <w:vAlign w:val="center"/>
          </w:tcPr>
          <w:p w14:paraId="4EB8B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9EE8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277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745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55CC2C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EFA8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186E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4B3C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B325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3C52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426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E9C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DC4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C301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ECCA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F02F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BF9D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2B7A12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op w:val="single" w:color="000000" w:sz="4" w:space="0"/>
            </w:tcBorders>
            <w:vAlign w:val="center"/>
          </w:tcPr>
          <w:p w14:paraId="4E96BD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-</w:t>
            </w:r>
          </w:p>
        </w:tc>
        <w:tc>
          <w:tcPr>
            <w:tcW w:w="443" w:type="pct"/>
            <w:tcBorders>
              <w:top w:val="single" w:color="000000" w:sz="4" w:space="0"/>
            </w:tcBorders>
            <w:vAlign w:val="center"/>
          </w:tcPr>
          <w:p w14:paraId="5790A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771 (10.4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vAlign w:val="center"/>
          </w:tcPr>
          <w:p w14:paraId="5BF7D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CC78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0943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5D9F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14 (1.5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838D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0BC7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1468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C29D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72 (9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1B4A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EC50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530B2AC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04045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-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14:paraId="29356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3 (10.9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9FF5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06 (0.73~1.53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E02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763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25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3C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8 (2.6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01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74 (0.84~3.61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EA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33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29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8AD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7 (8.9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51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9 (0.66~1.48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60C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46</w:t>
            </w:r>
          </w:p>
        </w:tc>
      </w:tr>
      <w:tr w14:paraId="4553A3A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60432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+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center"/>
          </w:tcPr>
          <w:p w14:paraId="6EFF19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6 (29.1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4DCD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56 (2.5~5.05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E51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9B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C5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 (3.2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A8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1 (0.85~5.22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F5F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09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AB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49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2 (26.6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C7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65 (2.54~5.24)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CD9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51AF97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F022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+</w:t>
            </w:r>
          </w:p>
        </w:tc>
        <w:tc>
          <w:tcPr>
            <w:tcW w:w="44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4B776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44 (22.8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53D6F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56 (2.26~2.89)</w:t>
            </w:r>
          </w:p>
        </w:tc>
        <w:tc>
          <w:tcPr>
            <w:tcW w:w="325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8A75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56A1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7A47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21 (5.1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3636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44 (2.65~4.46)</w:t>
            </w:r>
          </w:p>
        </w:tc>
        <w:tc>
          <w:tcPr>
            <w:tcW w:w="325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4E94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566EC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3500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58 (19.2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52D7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39 (2.1~2.72)</w:t>
            </w:r>
          </w:p>
        </w:tc>
        <w:tc>
          <w:tcPr>
            <w:tcW w:w="325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624B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3B0AEE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OR, odds ratio; CI, confidence interval.</w:t>
      </w:r>
    </w:p>
    <w:p w14:paraId="222A1C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</w:p>
    <w:p w14:paraId="77317D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11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logistic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diagnosed based on CDS and WCGH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. 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47"/>
        <w:gridCol w:w="1331"/>
        <w:gridCol w:w="695"/>
        <w:gridCol w:w="239"/>
        <w:gridCol w:w="947"/>
        <w:gridCol w:w="1331"/>
        <w:gridCol w:w="695"/>
        <w:gridCol w:w="239"/>
        <w:gridCol w:w="947"/>
        <w:gridCol w:w="1331"/>
        <w:gridCol w:w="695"/>
      </w:tblGrid>
      <w:tr w14:paraId="5FA42C8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51448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Groups</w:t>
            </w: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CA4C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1CA3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212E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2" w:type="pct"/>
            <w:tcBorders>
              <w:tl2br w:val="nil"/>
              <w:tr2bl w:val="nil"/>
            </w:tcBorders>
            <w:vAlign w:val="center"/>
          </w:tcPr>
          <w:p w14:paraId="7D70B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4D96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18E3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3082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12" w:type="pct"/>
            <w:tcBorders>
              <w:tl2br w:val="nil"/>
              <w:tr2bl w:val="nil"/>
            </w:tcBorders>
            <w:vAlign w:val="center"/>
          </w:tcPr>
          <w:p w14:paraId="51C6E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D2E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F655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9B7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D2DC40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9BEB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D927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E3AD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CF70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1F083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25A3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6B52D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B9235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A4F2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289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B257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 xml:space="preserve"> (95 % CI)</w:t>
            </w:r>
          </w:p>
        </w:tc>
        <w:tc>
          <w:tcPr>
            <w:tcW w:w="3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EAE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19935D4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op w:val="single" w:color="000000" w:sz="4" w:space="0"/>
            </w:tcBorders>
            <w:vAlign w:val="center"/>
          </w:tcPr>
          <w:p w14:paraId="61CCC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-</w:t>
            </w:r>
          </w:p>
        </w:tc>
        <w:tc>
          <w:tcPr>
            <w:tcW w:w="947" w:type="dxa"/>
            <w:tcBorders>
              <w:top w:val="single" w:color="000000" w:sz="4" w:space="0"/>
            </w:tcBorders>
            <w:vAlign w:val="center"/>
          </w:tcPr>
          <w:p w14:paraId="66A60B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771 (10.4)</w:t>
            </w:r>
          </w:p>
        </w:tc>
        <w:tc>
          <w:tcPr>
            <w:tcW w:w="1331" w:type="dxa"/>
            <w:tcBorders>
              <w:top w:val="single" w:color="000000" w:sz="4" w:space="0"/>
            </w:tcBorders>
            <w:vAlign w:val="center"/>
          </w:tcPr>
          <w:p w14:paraId="43206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6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B60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7247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0CA9B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14 (1.5)</w:t>
            </w:r>
          </w:p>
        </w:tc>
        <w:tc>
          <w:tcPr>
            <w:tcW w:w="133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C8C85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6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266A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6308B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E662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72 (9)</w:t>
            </w:r>
          </w:p>
        </w:tc>
        <w:tc>
          <w:tcPr>
            <w:tcW w:w="133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3056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6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77E9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2B092C9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730CBD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-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22735B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3 (10.9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5039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11 (0.76~1.61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76E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97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02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2F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8 (2.6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712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87 (0.9~3.9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3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93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18C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CD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7 (8.9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5C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02 (0.68~1.54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75A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09</w:t>
            </w:r>
          </w:p>
        </w:tc>
      </w:tr>
      <w:tr w14:paraId="498D2E3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4B3BE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+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0096D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6 (29.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DFEC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12 (2.17~4.5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5B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AFA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63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 (3.2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D3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98 (0.79~4.97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B7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46</w:t>
            </w:r>
          </w:p>
        </w:tc>
        <w:tc>
          <w:tcPr>
            <w:tcW w:w="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446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798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2 (26.6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AFD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14 (2.16~4.58)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74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DD175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5A54A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+</w:t>
            </w:r>
          </w:p>
        </w:tc>
        <w:tc>
          <w:tcPr>
            <w:tcW w:w="94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CA6C9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44 (22.8)</w:t>
            </w:r>
          </w:p>
        </w:tc>
        <w:tc>
          <w:tcPr>
            <w:tcW w:w="133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EB9B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23 (1.97~2.54)</w:t>
            </w:r>
          </w:p>
        </w:tc>
        <w:tc>
          <w:tcPr>
            <w:tcW w:w="69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1C0B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55A5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94B8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21 (5.1)</w:t>
            </w:r>
          </w:p>
        </w:tc>
        <w:tc>
          <w:tcPr>
            <w:tcW w:w="1331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5A2C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3.12 (2.37~4.1)</w:t>
            </w:r>
          </w:p>
        </w:tc>
        <w:tc>
          <w:tcPr>
            <w:tcW w:w="69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0BE2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60CE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4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2051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58 (19.2)</w:t>
            </w:r>
          </w:p>
        </w:tc>
        <w:tc>
          <w:tcPr>
            <w:tcW w:w="1331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0529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07 (1.8~2.37)</w:t>
            </w:r>
          </w:p>
        </w:tc>
        <w:tc>
          <w:tcPr>
            <w:tcW w:w="69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AD19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5BC427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OR, odds ratio; CI, confidence interval.</w:t>
      </w:r>
    </w:p>
    <w:p w14:paraId="6D72F4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Adjusted: gender, age, education, marriage, residence, smoking, alcohol intake, chronic lung disease, kidney disease.</w:t>
      </w:r>
    </w:p>
    <w:p w14:paraId="1844F5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</w:p>
    <w:p w14:paraId="251259F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12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univariate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diagnosed based on CDS and WCGH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. 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4"/>
        <w:gridCol w:w="1331"/>
        <w:gridCol w:w="688"/>
        <w:gridCol w:w="229"/>
        <w:gridCol w:w="943"/>
        <w:gridCol w:w="1331"/>
        <w:gridCol w:w="688"/>
        <w:gridCol w:w="229"/>
        <w:gridCol w:w="943"/>
        <w:gridCol w:w="1331"/>
        <w:gridCol w:w="688"/>
      </w:tblGrid>
      <w:tr w14:paraId="05F6326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1DB42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Groups</w:t>
            </w:r>
          </w:p>
        </w:tc>
        <w:tc>
          <w:tcPr>
            <w:tcW w:w="46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14AA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AB13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1864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032BB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AEC5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F862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FA6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4C8FC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D0F8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576E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5444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CEB0F0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9FC8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6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8B34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0B60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58A0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9FAD6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7065C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C81F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535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42BA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D8E4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77883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8EDF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2AC6A19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op w:val="single" w:color="000000" w:sz="4" w:space="0"/>
            </w:tcBorders>
            <w:vAlign w:val="center"/>
          </w:tcPr>
          <w:p w14:paraId="5DA80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-</w:t>
            </w:r>
          </w:p>
        </w:tc>
        <w:tc>
          <w:tcPr>
            <w:tcW w:w="465" w:type="pct"/>
            <w:tcBorders>
              <w:top w:val="single" w:color="000000" w:sz="4" w:space="0"/>
            </w:tcBorders>
            <w:vAlign w:val="center"/>
          </w:tcPr>
          <w:p w14:paraId="147E2C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364 (24.5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vAlign w:val="center"/>
          </w:tcPr>
          <w:p w14:paraId="2C2F8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204E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599D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1565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44 (8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4D5AC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8D2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DFF6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7B28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060 (19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C11B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72245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02F0575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20926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-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 w14:paraId="1865D0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3 (22.3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3E2F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1 (0.69~1.1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7C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481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807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10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1 (4.6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4F8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57 (0.32~1.0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EA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69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7E1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2B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6 (19.3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6E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01 (0.76~1.3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91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24</w:t>
            </w:r>
          </w:p>
        </w:tc>
      </w:tr>
      <w:tr w14:paraId="14976C7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6B8FE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+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 w14:paraId="79240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2 (54.2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38666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73 (2.07~3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22A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C3B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61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7 (17.7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B6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38 (1.47~3.8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FD4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81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5C9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5 (46.9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C2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86 (2.12~3.8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32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6C5D369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B079E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+</w:t>
            </w:r>
          </w:p>
        </w:tc>
        <w:tc>
          <w:tcPr>
            <w:tcW w:w="465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E638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05 (39.6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EF077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8 (1.64~1.98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43BE6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F15F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12D3F3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34 (15.3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938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05 (1.75~2.41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D85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538C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FB71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46 (29.2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09218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66 (1.48~1.85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D805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3375BD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R, hazard ratio; CI, confidence interval.</w:t>
      </w:r>
    </w:p>
    <w:p w14:paraId="51B92C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</w:p>
    <w:p w14:paraId="35213D2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S13.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Results of multifactoria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Cox model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of MetS diagnosed based on CDS and WCGH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>with CVD, stroke, and HD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. 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4"/>
        <w:gridCol w:w="1331"/>
        <w:gridCol w:w="688"/>
        <w:gridCol w:w="229"/>
        <w:gridCol w:w="943"/>
        <w:gridCol w:w="1331"/>
        <w:gridCol w:w="688"/>
        <w:gridCol w:w="229"/>
        <w:gridCol w:w="943"/>
        <w:gridCol w:w="1331"/>
        <w:gridCol w:w="688"/>
      </w:tblGrid>
      <w:tr w14:paraId="3B891DA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41240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Groups</w:t>
            </w:r>
          </w:p>
        </w:tc>
        <w:tc>
          <w:tcPr>
            <w:tcW w:w="46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E7FE1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3E46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393E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1C29A6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10CB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4FFDB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5684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14:paraId="33BEC7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9B49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62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A9F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56A7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7AEFB1D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DE76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6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78BA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12D90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5033D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BDE02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912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1E1E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1B0A7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0E29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38A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62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845F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2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14B4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25E75BA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op w:val="single" w:color="000000" w:sz="4" w:space="0"/>
            </w:tcBorders>
            <w:vAlign w:val="center"/>
          </w:tcPr>
          <w:p w14:paraId="364B3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-</w:t>
            </w:r>
          </w:p>
        </w:tc>
        <w:tc>
          <w:tcPr>
            <w:tcW w:w="465" w:type="pct"/>
            <w:tcBorders>
              <w:top w:val="single" w:color="000000" w:sz="4" w:space="0"/>
            </w:tcBorders>
            <w:vAlign w:val="center"/>
          </w:tcPr>
          <w:p w14:paraId="3546C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364 (24.5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vAlign w:val="center"/>
          </w:tcPr>
          <w:p w14:paraId="598AF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7F78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8D56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43ADC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44 (8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A207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45FF5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33E5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E85E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060 (19)</w:t>
            </w:r>
          </w:p>
        </w:tc>
        <w:tc>
          <w:tcPr>
            <w:tcW w:w="62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0596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(Ref)</w:t>
            </w:r>
          </w:p>
        </w:tc>
        <w:tc>
          <w:tcPr>
            <w:tcW w:w="32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836C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21F7F6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4E60B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-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 w14:paraId="39E62E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3 (22.3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023D0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93 (0.7~1.2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F71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606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FC8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B1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1 (4.6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C1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62 (0.34~1.1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095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16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02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7E6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6 (19.3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10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02 (0.76~1.3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B3C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882</w:t>
            </w:r>
          </w:p>
        </w:tc>
      </w:tr>
      <w:tr w14:paraId="1DD257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 w14:paraId="2968A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 WCGH+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 w14:paraId="0717F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2 (54.2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A2142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57 (1.94~3.3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37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25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62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7 (17.7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DD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28 (1.4~3.7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50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D0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B0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5 (46.9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E9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.65 (1.96~3.5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04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560AB7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98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9BDF7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DS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+ WCGH+</w:t>
            </w:r>
          </w:p>
        </w:tc>
        <w:tc>
          <w:tcPr>
            <w:tcW w:w="465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5FB76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605 (39.6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3FC6E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66 (1.51~1.83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7546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9C6D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B7C1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234 (15.3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A12C5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95 (1.66~2.29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BE675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0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28AC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1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05EEB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446 (29.2)</w:t>
            </w:r>
          </w:p>
        </w:tc>
        <w:tc>
          <w:tcPr>
            <w:tcW w:w="62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1B085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1.52 (1.36~1.7)</w:t>
            </w:r>
          </w:p>
        </w:tc>
        <w:tc>
          <w:tcPr>
            <w:tcW w:w="322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185CF9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6D6DB0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MetS, metabolic syndrome; CVD, cardiovascular disease; HD, heart disease;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HR, hazard ratio; CI, confidence interval.</w:t>
      </w:r>
    </w:p>
    <w:p w14:paraId="4FE69F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>Adjusted: gender, age, education, marriage, residence, smoking, alcohol intake, chronic lung disease, kidney disease.</w:t>
      </w:r>
    </w:p>
    <w:p w14:paraId="30284F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</w:p>
    <w:p w14:paraId="6A09C8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14. Results of NRI and IDI analysis of logistic model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2094"/>
        <w:gridCol w:w="754"/>
        <w:gridCol w:w="250"/>
        <w:gridCol w:w="2214"/>
        <w:gridCol w:w="650"/>
        <w:gridCol w:w="250"/>
        <w:gridCol w:w="2199"/>
        <w:gridCol w:w="754"/>
      </w:tblGrid>
      <w:tr w14:paraId="30CBDE6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07" w:type="pct"/>
            <w:tcBorders>
              <w:tl2br w:val="nil"/>
              <w:tr2bl w:val="nil"/>
            </w:tcBorders>
            <w:vAlign w:val="center"/>
          </w:tcPr>
          <w:p w14:paraId="556A0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logistic </w:t>
            </w:r>
          </w:p>
        </w:tc>
        <w:tc>
          <w:tcPr>
            <w:tcW w:w="98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0B51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353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63EB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6D27D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3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7B03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30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745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17" w:type="pct"/>
            <w:tcBorders>
              <w:tl2br w:val="nil"/>
              <w:tr2bl w:val="nil"/>
            </w:tcBorders>
            <w:vAlign w:val="center"/>
          </w:tcPr>
          <w:p w14:paraId="3811CC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2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4C93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35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0E9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9BE400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0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E1AB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CAB0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ADD9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4AED0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3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FB67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0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781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D043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2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5E3D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B24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2E3BE10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07" w:type="pct"/>
            <w:tcBorders>
              <w:top w:val="single" w:color="000000" w:sz="4" w:space="0"/>
            </w:tcBorders>
            <w:vAlign w:val="center"/>
          </w:tcPr>
          <w:p w14:paraId="657EE8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NRI(Categorical)</w:t>
            </w:r>
          </w:p>
        </w:tc>
        <w:tc>
          <w:tcPr>
            <w:tcW w:w="980" w:type="pct"/>
            <w:tcBorders>
              <w:top w:val="single" w:color="000000" w:sz="4" w:space="0"/>
            </w:tcBorders>
            <w:vAlign w:val="center"/>
          </w:tcPr>
          <w:p w14:paraId="6C9DB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352 (0.0203 ~ 0.0501)</w:t>
            </w:r>
          </w:p>
        </w:tc>
        <w:tc>
          <w:tcPr>
            <w:tcW w:w="35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57AC9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7B91B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6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A87C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0.0002 (-0.0005 ~ 0.0001)</w:t>
            </w:r>
          </w:p>
        </w:tc>
        <w:tc>
          <w:tcPr>
            <w:tcW w:w="304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2351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57</w:t>
            </w:r>
          </w:p>
        </w:tc>
        <w:tc>
          <w:tcPr>
            <w:tcW w:w="1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82A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DCA5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71 ( -0.0061 ~ 0.0203)</w:t>
            </w:r>
          </w:p>
        </w:tc>
        <w:tc>
          <w:tcPr>
            <w:tcW w:w="35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307E8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  <w:tr w14:paraId="14489E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07" w:type="pct"/>
            <w:tcBorders>
              <w:tl2br w:val="nil"/>
              <w:tr2bl w:val="nil"/>
            </w:tcBorders>
            <w:vAlign w:val="center"/>
          </w:tcPr>
          <w:p w14:paraId="7D180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NRI(Continuous)</w:t>
            </w:r>
          </w:p>
        </w:tc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 w14:paraId="7D868B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4050 (0.3497 ~ 0.4603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98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C1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91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-0.0623 (-0.1633 ~ 0.0387)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379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226</w:t>
            </w:r>
          </w:p>
        </w:tc>
        <w:tc>
          <w:tcPr>
            <w:tcW w:w="1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75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70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3813 (0.3223 ~ 0.4403)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01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4D78E9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07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52139D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DI </w:t>
            </w:r>
          </w:p>
        </w:tc>
        <w:tc>
          <w:tcPr>
            <w:tcW w:w="980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4E95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52 (0.0036 ~ 0.0069)</w:t>
            </w:r>
          </w:p>
        </w:tc>
        <w:tc>
          <w:tcPr>
            <w:tcW w:w="35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3CF0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1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7195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6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7589C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03 (-0.001 ~ 0.0016)</w:t>
            </w:r>
          </w:p>
        </w:tc>
        <w:tc>
          <w:tcPr>
            <w:tcW w:w="304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F8A00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667</w:t>
            </w:r>
          </w:p>
        </w:tc>
        <w:tc>
          <w:tcPr>
            <w:tcW w:w="11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19D9B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29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ED10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47 (0.0032 ~ 0.0062)</w:t>
            </w:r>
          </w:p>
        </w:tc>
        <w:tc>
          <w:tcPr>
            <w:tcW w:w="353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05AF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76C813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NRI,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net reclassification improvement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; IDI,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integrated discrimination improvement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CVD, cardiovascular disease; HD, heart disease;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CI, confidence interval.</w:t>
      </w:r>
    </w:p>
    <w:p w14:paraId="3A71EF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</w:p>
    <w:p w14:paraId="54F789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0"/>
          <w:szCs w:val="22"/>
          <w:lang w:val="en-US" w:eastAsia="zh-CN"/>
        </w:rPr>
        <w:t>S15. Results of NRI and IDI analysis of Cox model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998"/>
        <w:gridCol w:w="827"/>
        <w:gridCol w:w="274"/>
        <w:gridCol w:w="1998"/>
        <w:gridCol w:w="827"/>
        <w:gridCol w:w="274"/>
        <w:gridCol w:w="1998"/>
        <w:gridCol w:w="827"/>
      </w:tblGrid>
      <w:tr w14:paraId="517F9DF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4BF3C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Cox </w:t>
            </w:r>
          </w:p>
        </w:tc>
        <w:tc>
          <w:tcPr>
            <w:tcW w:w="93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2C80E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CVD</w:t>
            </w:r>
          </w:p>
        </w:tc>
        <w:tc>
          <w:tcPr>
            <w:tcW w:w="387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D178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8" w:type="pct"/>
            <w:tcBorders>
              <w:tl2br w:val="nil"/>
              <w:tr2bl w:val="nil"/>
            </w:tcBorders>
            <w:vAlign w:val="center"/>
          </w:tcPr>
          <w:p w14:paraId="5E254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3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11226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38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8F1C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28" w:type="pct"/>
            <w:tcBorders>
              <w:tl2br w:val="nil"/>
              <w:tr2bl w:val="nil"/>
            </w:tcBorders>
            <w:vAlign w:val="center"/>
          </w:tcPr>
          <w:p w14:paraId="10709A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3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1AA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HD</w:t>
            </w:r>
          </w:p>
        </w:tc>
        <w:tc>
          <w:tcPr>
            <w:tcW w:w="38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1D01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3F10F1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75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3AE0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5FE2F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8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4A27C4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BEE30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C5DF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8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21E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4DD2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95E0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Est.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eastAsia="en-US" w:bidi="ar"/>
              </w:rPr>
              <w:t>(95 % CI)</w:t>
            </w:r>
          </w:p>
        </w:tc>
        <w:tc>
          <w:tcPr>
            <w:tcW w:w="38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3D39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 w14:paraId="585C2F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54D7DB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NRI(Categorical)</w:t>
            </w:r>
          </w:p>
        </w:tc>
        <w:tc>
          <w:tcPr>
            <w:tcW w:w="935" w:type="pct"/>
            <w:tcBorders>
              <w:tl2br w:val="nil"/>
              <w:tr2bl w:val="nil"/>
            </w:tcBorders>
            <w:vAlign w:val="center"/>
          </w:tcPr>
          <w:p w14:paraId="260E3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21 (0.008 ~ 0.037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B6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5E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48E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22 (-0.001 ~ 0.044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213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65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5E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A3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2 (0.002 ~ 0.042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87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ACF711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484A2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NRI(Continuous)</w:t>
            </w:r>
          </w:p>
        </w:tc>
        <w:tc>
          <w:tcPr>
            <w:tcW w:w="935" w:type="pct"/>
            <w:tcBorders>
              <w:tl2br w:val="nil"/>
              <w:tr2bl w:val="nil"/>
            </w:tcBorders>
            <w:vAlign w:val="center"/>
          </w:tcPr>
          <w:p w14:paraId="713EA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71 (0.109 ~ 0.192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67A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78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04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52 (0.095 ~ 0.184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8F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8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5D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51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115 (0.038 ~ 0.14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4C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8</w:t>
            </w:r>
          </w:p>
        </w:tc>
      </w:tr>
      <w:tr w14:paraId="455E828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775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064A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DI </w:t>
            </w:r>
          </w:p>
        </w:tc>
        <w:tc>
          <w:tcPr>
            <w:tcW w:w="935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3176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9 (0.006 ~ 0.012)</w:t>
            </w:r>
          </w:p>
        </w:tc>
        <w:tc>
          <w:tcPr>
            <w:tcW w:w="3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2223F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8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515E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76D00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5 (0.002 ~ 0.007)</w:t>
            </w:r>
          </w:p>
        </w:tc>
        <w:tc>
          <w:tcPr>
            <w:tcW w:w="3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7016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28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71E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35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54941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0.004 (0.002 ~ 0.007)</w:t>
            </w:r>
          </w:p>
        </w:tc>
        <w:tc>
          <w:tcPr>
            <w:tcW w:w="38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AA74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5A951F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NRI,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net reclassification improvement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; IDI,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integrated discrimination improvement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CVD, cardiovascular disease; HD, heart disease;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CI, confidence interval.</w:t>
      </w:r>
    </w:p>
    <w:p w14:paraId="6858DE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jMDJiMmZhYWMxMDIwYTQ1MjRiYWUyMDJhNTM5ZjkifQ=="/>
  </w:docVars>
  <w:rsids>
    <w:rsidRoot w:val="00000000"/>
    <w:rsid w:val="006D1B3C"/>
    <w:rsid w:val="00CB5A32"/>
    <w:rsid w:val="02E334E5"/>
    <w:rsid w:val="03C84489"/>
    <w:rsid w:val="04D74A36"/>
    <w:rsid w:val="05F631F1"/>
    <w:rsid w:val="060E24E1"/>
    <w:rsid w:val="08843074"/>
    <w:rsid w:val="0F40288F"/>
    <w:rsid w:val="117E46D0"/>
    <w:rsid w:val="1262704E"/>
    <w:rsid w:val="12BB2E2B"/>
    <w:rsid w:val="142A18A2"/>
    <w:rsid w:val="17B56B07"/>
    <w:rsid w:val="183C72FC"/>
    <w:rsid w:val="1A695C81"/>
    <w:rsid w:val="1BA665A9"/>
    <w:rsid w:val="1C341331"/>
    <w:rsid w:val="1E593087"/>
    <w:rsid w:val="20D66F83"/>
    <w:rsid w:val="20E61F8D"/>
    <w:rsid w:val="217D43D2"/>
    <w:rsid w:val="246B6A3F"/>
    <w:rsid w:val="246C0633"/>
    <w:rsid w:val="25916979"/>
    <w:rsid w:val="297A02F3"/>
    <w:rsid w:val="2AC87988"/>
    <w:rsid w:val="306C7DC6"/>
    <w:rsid w:val="34E940DB"/>
    <w:rsid w:val="39BD0020"/>
    <w:rsid w:val="3A0003C2"/>
    <w:rsid w:val="3C8D7B5B"/>
    <w:rsid w:val="3CF46D1B"/>
    <w:rsid w:val="3E6673A8"/>
    <w:rsid w:val="3EA13418"/>
    <w:rsid w:val="43AB44AE"/>
    <w:rsid w:val="44A47F95"/>
    <w:rsid w:val="453374A0"/>
    <w:rsid w:val="463A2C0A"/>
    <w:rsid w:val="46E42955"/>
    <w:rsid w:val="47397C27"/>
    <w:rsid w:val="4D8A1CAF"/>
    <w:rsid w:val="4DD23D01"/>
    <w:rsid w:val="4E1753BE"/>
    <w:rsid w:val="4F974A08"/>
    <w:rsid w:val="53A36C8E"/>
    <w:rsid w:val="553B4087"/>
    <w:rsid w:val="5697353F"/>
    <w:rsid w:val="593210AB"/>
    <w:rsid w:val="5A6B4414"/>
    <w:rsid w:val="5B6160EE"/>
    <w:rsid w:val="5DB21091"/>
    <w:rsid w:val="5E6A32E8"/>
    <w:rsid w:val="60E27AAD"/>
    <w:rsid w:val="60E47381"/>
    <w:rsid w:val="654152E7"/>
    <w:rsid w:val="687F2112"/>
    <w:rsid w:val="6B182A49"/>
    <w:rsid w:val="6D4713C4"/>
    <w:rsid w:val="6EF81D81"/>
    <w:rsid w:val="73FD58D7"/>
    <w:rsid w:val="77864F05"/>
    <w:rsid w:val="77B96678"/>
    <w:rsid w:val="7E341992"/>
    <w:rsid w:val="7EF9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62</Words>
  <Characters>5178</Characters>
  <Lines>0</Lines>
  <Paragraphs>0</Paragraphs>
  <TotalTime>0</TotalTime>
  <ScaleCrop>false</ScaleCrop>
  <LinksUpToDate>false</LinksUpToDate>
  <CharactersWithSpaces>57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01:00Z</dcterms:created>
  <dc:creator>lenovo</dc:creator>
  <cp:lastModifiedBy>杨红</cp:lastModifiedBy>
  <dcterms:modified xsi:type="dcterms:W3CDTF">2025-11-25T14:3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214C3E4E2E3494D9B2BB4B51DDAEB4F_13</vt:lpwstr>
  </property>
  <property fmtid="{D5CDD505-2E9C-101B-9397-08002B2CF9AE}" pid="4" name="KSOTemplateDocerSaveRecord">
    <vt:lpwstr>eyJoZGlkIjoiYTI5YTYzNWZmZDMzOTBlMDNkNmM2ZDk0MDI4YzlhZmUiLCJ1c2VySWQiOiI1NjUzNjA4MzgifQ==</vt:lpwstr>
  </property>
</Properties>
</file>